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4F25" w14:textId="49F70BBA" w:rsidR="004B32C5" w:rsidRPr="00C16E50" w:rsidRDefault="004B32C5" w:rsidP="004B32C5">
      <w:pPr>
        <w:pStyle w:val="Body"/>
        <w:keepNext/>
        <w:spacing w:after="0"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D67F38">
        <w:rPr>
          <w:rFonts w:ascii="Times New Roman" w:hAnsi="Times New Roman" w:cs="Times New Roman"/>
          <w:sz w:val="24"/>
          <w:szCs w:val="24"/>
          <w:lang w:val="en-GB"/>
        </w:rPr>
        <w:t xml:space="preserve">This is a Multimedia Appendix to a full manuscript published in the J Med Internet Res. For </w:t>
      </w:r>
      <w:r w:rsidRPr="00C16E50">
        <w:rPr>
          <w:rFonts w:ascii="Times New Roman" w:hAnsi="Times New Roman" w:cs="Times New Roman"/>
          <w:sz w:val="24"/>
          <w:szCs w:val="24"/>
          <w:lang w:val="en-GB"/>
        </w:rPr>
        <w:t xml:space="preserve">full copyright and citation information see </w:t>
      </w:r>
      <w:hyperlink r:id="rId11" w:history="1">
        <w:r w:rsidR="0031680B" w:rsidRPr="002A059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dx.doi.org/10.2196/jmir.32997</w:t>
        </w:r>
      </w:hyperlink>
    </w:p>
    <w:p w14:paraId="58D746A2" w14:textId="77777777" w:rsidR="00C16E50" w:rsidRDefault="00C16E50" w:rsidP="00C16E50">
      <w:pPr>
        <w:pStyle w:val="Caption"/>
        <w:rPr>
          <w:rFonts w:ascii="Times New Roman" w:hAnsi="Times New Roman"/>
        </w:rPr>
      </w:pPr>
    </w:p>
    <w:p w14:paraId="7E810C31" w14:textId="0A337856" w:rsidR="00D67F38" w:rsidRPr="00C16E50" w:rsidRDefault="00301BEC" w:rsidP="00C16E50">
      <w:pPr>
        <w:pStyle w:val="Caption"/>
        <w:rPr>
          <w:rFonts w:ascii="Times New Roman" w:hAnsi="Times New Roman"/>
        </w:rPr>
      </w:pPr>
      <w:r w:rsidRPr="00301BEC">
        <w:rPr>
          <w:rFonts w:ascii="Times New Roman" w:hAnsi="Times New Roman"/>
        </w:rPr>
        <w:t xml:space="preserve">Multimedia Appendix 7. </w:t>
      </w:r>
      <w:r w:rsidR="00C16E50" w:rsidRPr="00301BEC">
        <w:rPr>
          <w:rFonts w:ascii="Times New Roman" w:hAnsi="Times New Roman"/>
          <w:i/>
          <w:iCs/>
        </w:rPr>
        <w:t>P</w:t>
      </w:r>
      <w:r w:rsidR="00C16E50" w:rsidRPr="00C16E50">
        <w:rPr>
          <w:rFonts w:ascii="Times New Roman" w:hAnsi="Times New Roman"/>
        </w:rPr>
        <w:t xml:space="preserve"> values for known-groups validity of digital active tests.</w:t>
      </w:r>
    </w:p>
    <w:tbl>
      <w:tblPr>
        <w:tblStyle w:val="TableGrid"/>
        <w:tblpPr w:leftFromText="180" w:rightFromText="180" w:vertAnchor="text" w:horzAnchor="margin" w:tblpY="629"/>
        <w:tblW w:w="9342" w:type="dxa"/>
        <w:tblLayout w:type="fixed"/>
        <w:tblLook w:val="04A0" w:firstRow="1" w:lastRow="0" w:firstColumn="1" w:lastColumn="0" w:noHBand="0" w:noVBand="1"/>
      </w:tblPr>
      <w:tblGrid>
        <w:gridCol w:w="1685"/>
        <w:gridCol w:w="1460"/>
        <w:gridCol w:w="720"/>
        <w:gridCol w:w="2205"/>
        <w:gridCol w:w="2205"/>
        <w:gridCol w:w="1067"/>
      </w:tblGrid>
      <w:tr w:rsidR="00C16E50" w:rsidRPr="00BF15D8" w14:paraId="540345FA" w14:textId="77777777" w:rsidTr="00835A77">
        <w:trPr>
          <w:trHeight w:val="14"/>
        </w:trPr>
        <w:tc>
          <w:tcPr>
            <w:tcW w:w="1685" w:type="dxa"/>
            <w:vAlign w:val="bottom"/>
          </w:tcPr>
          <w:p w14:paraId="7C20A367" w14:textId="77777777" w:rsidR="00C16E50" w:rsidRPr="00BF15D8" w:rsidRDefault="00C16E50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est</w:t>
            </w:r>
          </w:p>
        </w:tc>
        <w:tc>
          <w:tcPr>
            <w:tcW w:w="2180" w:type="dxa"/>
            <w:gridSpan w:val="2"/>
            <w:vAlign w:val="bottom"/>
          </w:tcPr>
          <w:p w14:paraId="0B29A02E" w14:textId="77777777" w:rsidR="00C16E50" w:rsidRPr="00BF15D8" w:rsidRDefault="00C16E50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gital test feature</w:t>
            </w:r>
          </w:p>
        </w:tc>
        <w:tc>
          <w:tcPr>
            <w:tcW w:w="2205" w:type="dxa"/>
          </w:tcPr>
          <w:p w14:paraId="56F2BEA1" w14:textId="77777777" w:rsidR="00C16E50" w:rsidRPr="00BF15D8" w:rsidRDefault="00C16E50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roup 1</w:t>
            </w:r>
          </w:p>
        </w:tc>
        <w:tc>
          <w:tcPr>
            <w:tcW w:w="2205" w:type="dxa"/>
            <w:vAlign w:val="bottom"/>
          </w:tcPr>
          <w:p w14:paraId="39880FFD" w14:textId="77777777" w:rsidR="00C16E50" w:rsidRPr="00BF15D8" w:rsidRDefault="00C16E50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roup 2</w:t>
            </w:r>
          </w:p>
        </w:tc>
        <w:tc>
          <w:tcPr>
            <w:tcW w:w="1067" w:type="dxa"/>
            <w:shd w:val="clear" w:color="auto" w:fill="auto"/>
          </w:tcPr>
          <w:p w14:paraId="33DA2D29" w14:textId="77777777" w:rsidR="00C16E50" w:rsidRPr="00835A77" w:rsidRDefault="00C16E50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A00CD5" w:rsidRPr="00BF15D8" w14:paraId="09E57501" w14:textId="77777777" w:rsidTr="00835A77">
        <w:trPr>
          <w:trHeight w:val="155"/>
        </w:trPr>
        <w:tc>
          <w:tcPr>
            <w:tcW w:w="1685" w:type="dxa"/>
            <w:vMerge w:val="restart"/>
            <w:vAlign w:val="center"/>
          </w:tcPr>
          <w:p w14:paraId="1CA0579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MT</w:t>
            </w:r>
          </w:p>
        </w:tc>
        <w:tc>
          <w:tcPr>
            <w:tcW w:w="2180" w:type="dxa"/>
            <w:gridSpan w:val="2"/>
            <w:vMerge w:val="restart"/>
            <w:vAlign w:val="center"/>
          </w:tcPr>
          <w:p w14:paraId="4E4E336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correct answers</w:t>
            </w:r>
          </w:p>
        </w:tc>
        <w:tc>
          <w:tcPr>
            <w:tcW w:w="2205" w:type="dxa"/>
            <w:vAlign w:val="center"/>
          </w:tcPr>
          <w:p w14:paraId="2916923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61F430B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FFE4D39" w14:textId="0F8E5CD0" w:rsidR="00A00CD5" w:rsidRPr="00835A77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9</w:t>
            </w:r>
          </w:p>
        </w:tc>
      </w:tr>
      <w:tr w:rsidR="00A00CD5" w:rsidRPr="00BF15D8" w14:paraId="2555DB44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42C64D0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4C86D39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B6F7EC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2F60547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D962D55" w14:textId="097254C6" w:rsidR="00A00CD5" w:rsidRPr="00835A77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7BBA70EF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69C97AD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7179B03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46922D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306A604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BFB88C2" w14:textId="022AE9EE" w:rsidR="00A00CD5" w:rsidRPr="00835A77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779CC94D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3A8B87C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5E46FA7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79C206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3B93D4E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15A7DE7" w14:textId="435CF334" w:rsidR="00A00CD5" w:rsidRPr="00835A77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37CE8237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54E38CA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3896C77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B6FFFC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62B4F279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2C70318" w14:textId="5FEADE05" w:rsidR="00A00CD5" w:rsidRPr="00835A77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3C1C1813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0866514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584997D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1A53EF8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2118B349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BA2B58F" w14:textId="50544546" w:rsidR="00A00CD5" w:rsidRPr="00835A77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6F2F237B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1CD464A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B26F72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0E520E9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312C60E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E8DC0EE" w14:textId="79220B3C" w:rsidR="00A00CD5" w:rsidRPr="00835A77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2</w:t>
            </w:r>
          </w:p>
        </w:tc>
      </w:tr>
      <w:tr w:rsidR="00A00CD5" w:rsidRPr="00BF15D8" w14:paraId="34BBD064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7E710849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5157DA3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325B805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7B5870C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AECAD2A" w14:textId="2A15E76C" w:rsidR="00A00CD5" w:rsidRPr="00835A77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38312A57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243665A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55E6323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B209E6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2D69A10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853214C" w14:textId="255BDFFF" w:rsidR="00A00CD5" w:rsidRPr="00835A77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7BC57859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204324B6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4AE41F93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2C9C32DB" w14:textId="4E056856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7F57B6F9" w14:textId="66BC4614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313703B" w14:textId="6B282F14" w:rsidR="00A00CD5" w:rsidRPr="00835A77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95</w:t>
            </w:r>
          </w:p>
        </w:tc>
      </w:tr>
      <w:tr w:rsidR="00A00CD5" w:rsidRPr="00BF15D8" w14:paraId="4B70CC44" w14:textId="77777777" w:rsidTr="00835A77">
        <w:trPr>
          <w:trHeight w:val="155"/>
        </w:trPr>
        <w:tc>
          <w:tcPr>
            <w:tcW w:w="1685" w:type="dxa"/>
            <w:vMerge w:val="restart"/>
            <w:vAlign w:val="center"/>
          </w:tcPr>
          <w:p w14:paraId="51321B4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R</w:t>
            </w:r>
          </w:p>
        </w:tc>
        <w:tc>
          <w:tcPr>
            <w:tcW w:w="2180" w:type="dxa"/>
            <w:gridSpan w:val="2"/>
            <w:vMerge w:val="restart"/>
            <w:vAlign w:val="center"/>
          </w:tcPr>
          <w:p w14:paraId="0A4C69A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correctly read words</w:t>
            </w:r>
          </w:p>
        </w:tc>
        <w:tc>
          <w:tcPr>
            <w:tcW w:w="2205" w:type="dxa"/>
            <w:vAlign w:val="center"/>
          </w:tcPr>
          <w:p w14:paraId="307EDC4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0DD46B4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9235496" w14:textId="105F40B6" w:rsidR="00A00CD5" w:rsidRPr="00835A77" w:rsidRDefault="00AF50C1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48</w:t>
            </w:r>
          </w:p>
        </w:tc>
      </w:tr>
      <w:tr w:rsidR="00A00CD5" w:rsidRPr="00BF15D8" w14:paraId="71B95FAD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41593B5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747903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F746C9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2077ACB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A2893C3" w14:textId="3C087E5D" w:rsidR="00A00CD5" w:rsidRPr="00835A77" w:rsidRDefault="00AF50C1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0E05BBF5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6F9866C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44AB048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FD8B59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67BB047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CA76CCD" w14:textId="2CE47BFF" w:rsidR="00A00CD5" w:rsidRPr="00835A77" w:rsidRDefault="00AF50C1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66B94837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0D08646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601427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960017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0325D09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CC0ACFD" w14:textId="5475A0AE" w:rsidR="00A00CD5" w:rsidRPr="00835A77" w:rsidRDefault="00AF50C1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008D9FEF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6D1462C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421F909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FF9DDC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3FBDB944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C79325A" w14:textId="3FA21225" w:rsidR="00A00CD5" w:rsidRPr="00835A77" w:rsidRDefault="00AF50C1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219FDB2E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543D4367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4D4FAD5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4BAEA7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11C249C7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59509A5" w14:textId="2EF75BC1" w:rsidR="00A00CD5" w:rsidRPr="00835A77" w:rsidRDefault="00AF50C1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1</w:t>
            </w:r>
          </w:p>
        </w:tc>
      </w:tr>
      <w:tr w:rsidR="00A00CD5" w:rsidRPr="00BF15D8" w14:paraId="3711B8DF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0CA83E3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2D66A66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60ABDF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7527ADC9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E42E32C" w14:textId="46764C0E" w:rsidR="00A00CD5" w:rsidRPr="00835A77" w:rsidRDefault="00AF50C1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6</w:t>
            </w:r>
          </w:p>
        </w:tc>
      </w:tr>
      <w:tr w:rsidR="00A00CD5" w:rsidRPr="00BF15D8" w14:paraId="7F7FB1DE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3DEE0B1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702C6784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28C1DF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0465DBC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2AE304C" w14:textId="7F0736F4" w:rsidR="00A00CD5" w:rsidRPr="00835A77" w:rsidRDefault="00AF50C1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016088F6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60D77ED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46290AC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F8FD2A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3B923B3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3F7B826" w14:textId="52D43B35" w:rsidR="00A00CD5" w:rsidRPr="00835A77" w:rsidRDefault="00AF50C1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793DBA73" w14:textId="77777777" w:rsidTr="00835A77">
        <w:trPr>
          <w:trHeight w:val="155"/>
        </w:trPr>
        <w:tc>
          <w:tcPr>
            <w:tcW w:w="1685" w:type="dxa"/>
            <w:vMerge/>
            <w:vAlign w:val="center"/>
          </w:tcPr>
          <w:p w14:paraId="3D904DE2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6408B0F0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3C78DF39" w14:textId="51737830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0418671A" w14:textId="55D6A872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737F84F" w14:textId="36EB1289" w:rsidR="00A00CD5" w:rsidRPr="00835A77" w:rsidRDefault="00AF50C1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92</w:t>
            </w:r>
          </w:p>
        </w:tc>
      </w:tr>
      <w:tr w:rsidR="00A00CD5" w:rsidRPr="00BF15D8" w14:paraId="716CF7A0" w14:textId="77777777" w:rsidTr="00835A77">
        <w:trPr>
          <w:trHeight w:val="47"/>
        </w:trPr>
        <w:tc>
          <w:tcPr>
            <w:tcW w:w="1685" w:type="dxa"/>
            <w:vMerge w:val="restart"/>
            <w:vAlign w:val="center"/>
          </w:tcPr>
          <w:p w14:paraId="6F73024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eded Tapping</w:t>
            </w:r>
          </w:p>
        </w:tc>
        <w:tc>
          <w:tcPr>
            <w:tcW w:w="1460" w:type="dxa"/>
            <w:vMerge w:val="restart"/>
            <w:vAlign w:val="center"/>
          </w:tcPr>
          <w:p w14:paraId="2A2B77D9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inter-tap interval (</w:t>
            </w:r>
            <w:proofErr w:type="spellStart"/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</w:t>
            </w:r>
            <w:proofErr w:type="spellEnd"/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60A1903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2205" w:type="dxa"/>
            <w:vAlign w:val="center"/>
          </w:tcPr>
          <w:p w14:paraId="3126FD74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3FD612B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298226A" w14:textId="287D575F" w:rsidR="00A00CD5" w:rsidRPr="00835A77" w:rsidRDefault="00AF50C1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23</w:t>
            </w:r>
          </w:p>
        </w:tc>
      </w:tr>
      <w:tr w:rsidR="00A00CD5" w:rsidRPr="00BF15D8" w14:paraId="0ECE5E9B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7C649B0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3A9C369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15E6C04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06B4EF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3FC043A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DF017D0" w14:textId="5FA33033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69A5A8B3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1E10243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C495B5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554310B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8E642E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04A2929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BDF1E98" w14:textId="3285F401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15</w:t>
            </w:r>
          </w:p>
        </w:tc>
      </w:tr>
      <w:tr w:rsidR="00A00CD5" w:rsidRPr="00BF15D8" w14:paraId="317C7D50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1345C20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7632638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62241F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B4857B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51593AC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72FD7F3" w14:textId="63FE298B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12</w:t>
            </w:r>
          </w:p>
        </w:tc>
      </w:tr>
      <w:tr w:rsidR="00A00CD5" w:rsidRPr="00BF15D8" w14:paraId="2DB848A9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FE03F7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28EF135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76C6C8E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31611E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40B95F39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286F02A" w14:textId="3D4D6FF7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2</w:t>
            </w:r>
          </w:p>
        </w:tc>
      </w:tr>
      <w:tr w:rsidR="00A00CD5" w:rsidRPr="00BF15D8" w14:paraId="5DA7BE38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11C8473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4B6128A7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9616B6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9632FD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4D2FB6A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A800E0C" w14:textId="1538DF24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48</w:t>
            </w:r>
          </w:p>
        </w:tc>
      </w:tr>
      <w:tr w:rsidR="00A00CD5" w:rsidRPr="00BF15D8" w14:paraId="7AED9783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7395EB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3EF322F7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1091361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DD4304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404DB2B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FCD1D65" w14:textId="0094DC6D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43</w:t>
            </w:r>
          </w:p>
        </w:tc>
      </w:tr>
      <w:tr w:rsidR="00A00CD5" w:rsidRPr="00BF15D8" w14:paraId="69CE3A2A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7DA651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065F25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420F91A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A54AD6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4D8C5507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BA6D1E0" w14:textId="030F394E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3</w:t>
            </w:r>
          </w:p>
        </w:tc>
      </w:tr>
      <w:tr w:rsidR="00A00CD5" w:rsidRPr="00BF15D8" w14:paraId="0C0B64A1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279A5B84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7B58CE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3AEB4B5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FB719A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5E5F367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5B857C2" w14:textId="74229A20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3</w:t>
            </w:r>
          </w:p>
        </w:tc>
      </w:tr>
      <w:tr w:rsidR="00A00CD5" w:rsidRPr="00BF15D8" w14:paraId="169B64D1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55F4FD3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34860820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14F28F7D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38777C69" w14:textId="56006C16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5AECA55B" w14:textId="693F6C3E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3906C66" w14:textId="304E2143" w:rsidR="00A00CD5" w:rsidRPr="00835A77" w:rsidRDefault="00532EBE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88</w:t>
            </w:r>
          </w:p>
        </w:tc>
      </w:tr>
      <w:tr w:rsidR="00A00CD5" w:rsidRPr="00BF15D8" w14:paraId="45CA86A7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2C201BF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6DE151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 w:val="restart"/>
            <w:vAlign w:val="center"/>
          </w:tcPr>
          <w:p w14:paraId="70DC1A4C" w14:textId="77777777" w:rsidR="00A00CD5" w:rsidRPr="00C16E50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C16E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D</w:t>
            </w:r>
          </w:p>
        </w:tc>
        <w:tc>
          <w:tcPr>
            <w:tcW w:w="2205" w:type="dxa"/>
            <w:vAlign w:val="center"/>
          </w:tcPr>
          <w:p w14:paraId="46E9DAFB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1482B55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57287A4" w14:textId="67CB4B82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9</w:t>
            </w:r>
          </w:p>
        </w:tc>
      </w:tr>
      <w:tr w:rsidR="00A00CD5" w:rsidRPr="00BF15D8" w14:paraId="17EC2ABB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59C9A0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3CE8EFB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6501E1C" w14:textId="77777777" w:rsidR="00A00CD5" w:rsidRPr="00C16E50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A9FD35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707C83A7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3D39AF2" w14:textId="702C56B0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7F1643FC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5A30024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7ED530E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53C28541" w14:textId="77777777" w:rsidR="00A00CD5" w:rsidRPr="00C16E50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87EFF6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6B18143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5CD467F" w14:textId="3929EAEF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18</w:t>
            </w:r>
          </w:p>
        </w:tc>
      </w:tr>
      <w:tr w:rsidR="00A00CD5" w:rsidRPr="00BF15D8" w14:paraId="57735507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143B103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38E8BBC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5379BAC8" w14:textId="77777777" w:rsidR="00A00CD5" w:rsidRPr="00C16E50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FFF688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045A66D4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B278DB0" w14:textId="484082EE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14</w:t>
            </w:r>
          </w:p>
        </w:tc>
      </w:tr>
      <w:tr w:rsidR="00A00CD5" w:rsidRPr="00BF15D8" w14:paraId="0204D643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7E91E14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3D7D5F87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DC690FE" w14:textId="77777777" w:rsidR="00A00CD5" w:rsidRPr="00C16E50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15B516A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5F33996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98FF05C" w14:textId="7C27685F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3</w:t>
            </w:r>
          </w:p>
        </w:tc>
      </w:tr>
      <w:tr w:rsidR="00A00CD5" w:rsidRPr="00BF15D8" w14:paraId="67E94E09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E9C7DD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24946F1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D775305" w14:textId="77777777" w:rsidR="00A00CD5" w:rsidRPr="00C16E50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15B8DC7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6FEE2ED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F890DF6" w14:textId="3EA2A3E5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51</w:t>
            </w:r>
          </w:p>
        </w:tc>
      </w:tr>
      <w:tr w:rsidR="00A00CD5" w:rsidRPr="00BF15D8" w14:paraId="53EB8F30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7C63ADE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17132959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5525F83F" w14:textId="77777777" w:rsidR="00A00CD5" w:rsidRPr="00C16E50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CB17C94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3004FEA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AA91731" w14:textId="10FCD857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60</w:t>
            </w:r>
          </w:p>
        </w:tc>
      </w:tr>
      <w:tr w:rsidR="00A00CD5" w:rsidRPr="00BF15D8" w14:paraId="7ABE4A3E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EE0FCDB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8511DEB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AF5C1B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1114B72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62C27BA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A0E8983" w14:textId="33CD265F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2</w:t>
            </w:r>
          </w:p>
        </w:tc>
      </w:tr>
      <w:tr w:rsidR="00A00CD5" w:rsidRPr="00BF15D8" w14:paraId="2E79FFC8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71331CB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50E088F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50F4584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8EAA99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6D7959A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3722ECB" w14:textId="3F7B1D60" w:rsidR="00A00CD5" w:rsidRPr="00835A77" w:rsidRDefault="00532EBE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2</w:t>
            </w:r>
          </w:p>
        </w:tc>
      </w:tr>
      <w:tr w:rsidR="00A00CD5" w:rsidRPr="00BF15D8" w14:paraId="12016104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5456D330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21F0C948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2D6697C3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53D8EE0D" w14:textId="5F574B95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44315D3C" w14:textId="32FB84CC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4D2B1F2" w14:textId="5FF818B3" w:rsidR="00A00CD5" w:rsidRPr="00835A77" w:rsidRDefault="00532EBE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82</w:t>
            </w:r>
          </w:p>
        </w:tc>
      </w:tr>
      <w:tr w:rsidR="00A00CD5" w:rsidRPr="00BF15D8" w14:paraId="0B02EE68" w14:textId="77777777" w:rsidTr="00835A77">
        <w:trPr>
          <w:trHeight w:val="47"/>
        </w:trPr>
        <w:tc>
          <w:tcPr>
            <w:tcW w:w="1685" w:type="dxa"/>
            <w:vMerge w:val="restart"/>
            <w:vAlign w:val="center"/>
          </w:tcPr>
          <w:p w14:paraId="195673E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aw-A-Shape</w:t>
            </w:r>
          </w:p>
        </w:tc>
        <w:tc>
          <w:tcPr>
            <w:tcW w:w="1460" w:type="dxa"/>
            <w:vMerge w:val="restart"/>
            <w:vAlign w:val="center"/>
          </w:tcPr>
          <w:p w14:paraId="24A9FD87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iral drawing speed variability (mm/s)</w:t>
            </w:r>
          </w:p>
        </w:tc>
        <w:tc>
          <w:tcPr>
            <w:tcW w:w="720" w:type="dxa"/>
            <w:vMerge w:val="restart"/>
            <w:vAlign w:val="center"/>
          </w:tcPr>
          <w:p w14:paraId="286FE0E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2205" w:type="dxa"/>
            <w:vAlign w:val="center"/>
          </w:tcPr>
          <w:p w14:paraId="67132AD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655EA9A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B9E828A" w14:textId="3C2E61BC" w:rsidR="00A00CD5" w:rsidRPr="00835A77" w:rsidRDefault="00B47C7F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8</w:t>
            </w:r>
          </w:p>
        </w:tc>
      </w:tr>
      <w:tr w:rsidR="00A00CD5" w:rsidRPr="00BF15D8" w14:paraId="57D57D3B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A80D27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0B15F78B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4C655B4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7D2BBC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5A7B600B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A206528" w14:textId="5477AAAA" w:rsidR="00A00CD5" w:rsidRPr="00835A77" w:rsidRDefault="00B47C7F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18DE5218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3432282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033A892E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77AD619B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186647B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2BC9A61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1F681CC" w14:textId="0DDB13F4" w:rsidR="00A00CD5" w:rsidRPr="00835A77" w:rsidRDefault="00B47C7F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23741B67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2400144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3215913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07022FB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8FA954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703EABE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F567931" w14:textId="74E04B20" w:rsidR="00A00CD5" w:rsidRPr="00835A77" w:rsidRDefault="00B47C7F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3</w:t>
            </w:r>
          </w:p>
        </w:tc>
      </w:tr>
      <w:tr w:rsidR="00A00CD5" w:rsidRPr="00BF15D8" w14:paraId="3534A278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384C06A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57A7EC0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0171E6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1F5A53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77D0F6D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69B7718" w14:textId="187BD0AA" w:rsidR="00A00CD5" w:rsidRPr="00835A77" w:rsidRDefault="00B47C7F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A00CD5" w:rsidRPr="00BF15D8" w14:paraId="42419284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3F49ABC3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084F2D5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08AF96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E8E06D5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39A8F83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248145A" w14:textId="0BD4E083" w:rsidR="00A00CD5" w:rsidRPr="00835A77" w:rsidRDefault="00B47C7F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7</w:t>
            </w:r>
          </w:p>
        </w:tc>
      </w:tr>
      <w:tr w:rsidR="00A00CD5" w:rsidRPr="00BF15D8" w14:paraId="5DF4DB05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689EB947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2C36C524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4C35C294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576931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70F4AAD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54B1F18" w14:textId="29DA7CE5" w:rsidR="00A00CD5" w:rsidRPr="00835A77" w:rsidRDefault="00B47C7F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5</w:t>
            </w:r>
          </w:p>
        </w:tc>
      </w:tr>
      <w:tr w:rsidR="00A00CD5" w:rsidRPr="00BF15D8" w14:paraId="573CB0D7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15834009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73C5E5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11FC8EAC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0FA0626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32CA92FB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0758359" w14:textId="0370CDEC" w:rsidR="00A00CD5" w:rsidRPr="00835A77" w:rsidRDefault="00B47C7F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6</w:t>
            </w:r>
          </w:p>
        </w:tc>
      </w:tr>
      <w:tr w:rsidR="00A00CD5" w:rsidRPr="00BF15D8" w14:paraId="0523CCEF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4E591B32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4B752701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866230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315AE9A9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07C2C6A0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64A8D83" w14:textId="243C29FA" w:rsidR="00A00CD5" w:rsidRPr="00835A77" w:rsidRDefault="00B47C7F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2</w:t>
            </w:r>
          </w:p>
        </w:tc>
      </w:tr>
      <w:tr w:rsidR="00A00CD5" w:rsidRPr="00BF15D8" w14:paraId="4E042E14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2E0B051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00D8D345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192DA842" w14:textId="77777777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079C9A35" w14:textId="32045B3F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1DD48661" w14:textId="6C2D4BA3" w:rsidR="00A00CD5" w:rsidRPr="00BF15D8" w:rsidRDefault="00A00CD5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D33F9D4" w14:textId="14E8688E" w:rsidR="00A00CD5" w:rsidRPr="00835A77" w:rsidRDefault="00B47C7F" w:rsidP="00A00CD5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90</w:t>
            </w:r>
          </w:p>
        </w:tc>
      </w:tr>
      <w:tr w:rsidR="00A00CD5" w:rsidRPr="00BF15D8" w14:paraId="0091CE4A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4979A758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5B15AF7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 w:val="restart"/>
            <w:vAlign w:val="center"/>
          </w:tcPr>
          <w:p w14:paraId="69FA240D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6E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D</w:t>
            </w:r>
          </w:p>
        </w:tc>
        <w:tc>
          <w:tcPr>
            <w:tcW w:w="2205" w:type="dxa"/>
            <w:vAlign w:val="center"/>
          </w:tcPr>
          <w:p w14:paraId="3C45F82A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634E3D3F" w14:textId="77777777" w:rsidR="00A00CD5" w:rsidRPr="00BF15D8" w:rsidRDefault="00A00CD5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B90797F" w14:textId="3CDE53D6" w:rsidR="00A00CD5" w:rsidRPr="00835A77" w:rsidRDefault="00B47C7F" w:rsidP="00C16E50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2</w:t>
            </w:r>
          </w:p>
        </w:tc>
      </w:tr>
      <w:tr w:rsidR="00B47C7F" w:rsidRPr="00BF15D8" w14:paraId="6E860107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74A3957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42AAEDD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3273729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11FF5BF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0C775E5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A6BA42C" w14:textId="0A64553C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4EB4AFDB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25E2499A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752E6DB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1132E37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84DF146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112DF37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AE2827D" w14:textId="058014B5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5E82E34F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4CB321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024E35F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D7802E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013C257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21136876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09B3D14" w14:textId="4C8B53A2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2BC90BEA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5E572CA2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51582D7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3ED5670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1BDD685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17F9407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02B64DB" w14:textId="7F6277A1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787768EE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5ADAC82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163C75B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287C3A7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0DB599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3A08F3D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47E3301" w14:textId="78243757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2</w:t>
            </w:r>
          </w:p>
        </w:tc>
      </w:tr>
      <w:tr w:rsidR="00B47C7F" w:rsidRPr="00BF15D8" w14:paraId="2886F18D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18015BD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072BFD07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3D96AD7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8888ED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09DD5A5A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BDFECAA" w14:textId="206BF992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2</w:t>
            </w:r>
          </w:p>
        </w:tc>
      </w:tr>
      <w:tr w:rsidR="00B47C7F" w:rsidRPr="00BF15D8" w14:paraId="167E9A02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5BED861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423EE2D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191704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38D3EA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1CA8F42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8ABEBB7" w14:textId="0637771F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1</w:t>
            </w:r>
          </w:p>
        </w:tc>
      </w:tr>
      <w:tr w:rsidR="00B47C7F" w:rsidRPr="00BF15D8" w14:paraId="4C190BBE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11E6FFF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5F76EC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061379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C9E3BE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2D6DC30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6E075EE" w14:textId="18E1A38D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2</w:t>
            </w:r>
          </w:p>
        </w:tc>
      </w:tr>
      <w:tr w:rsidR="00B47C7F" w:rsidRPr="00BF15D8" w14:paraId="3B04A103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3E6ADA8A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244EAE4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7980EB4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61CFDF6F" w14:textId="54B3344C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7EBB85E7" w14:textId="79EA3A8C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B0CF449" w14:textId="524BA2E8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89</w:t>
            </w:r>
          </w:p>
        </w:tc>
      </w:tr>
      <w:tr w:rsidR="00B47C7F" w:rsidRPr="00BF15D8" w14:paraId="66922242" w14:textId="77777777" w:rsidTr="00835A77">
        <w:trPr>
          <w:trHeight w:val="47"/>
        </w:trPr>
        <w:tc>
          <w:tcPr>
            <w:tcW w:w="1685" w:type="dxa"/>
            <w:vMerge w:val="restart"/>
            <w:vAlign w:val="center"/>
          </w:tcPr>
          <w:p w14:paraId="77E4618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horea</w:t>
            </w:r>
          </w:p>
        </w:tc>
        <w:tc>
          <w:tcPr>
            <w:tcW w:w="1460" w:type="dxa"/>
            <w:vMerge w:val="restart"/>
            <w:vAlign w:val="center"/>
          </w:tcPr>
          <w:p w14:paraId="0F7E21EE" w14:textId="6CFCD2BF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ay</w:t>
            </w:r>
            <w:r w:rsidR="00447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h</w:t>
            </w:r>
          </w:p>
        </w:tc>
        <w:tc>
          <w:tcPr>
            <w:tcW w:w="720" w:type="dxa"/>
            <w:vMerge w:val="restart"/>
            <w:vAlign w:val="center"/>
          </w:tcPr>
          <w:p w14:paraId="74E86F9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2205" w:type="dxa"/>
            <w:vAlign w:val="center"/>
          </w:tcPr>
          <w:p w14:paraId="140ED72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18614D4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7DEB9FE" w14:textId="5E0C53A3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24</w:t>
            </w:r>
          </w:p>
        </w:tc>
      </w:tr>
      <w:tr w:rsidR="00B47C7F" w:rsidRPr="00BF15D8" w14:paraId="5F990C8E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F3927C7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1EB7C30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AC2A7B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8A7B5D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04F908E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0D82890" w14:textId="3AC83CA6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63443F8F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D83812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08FF49C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44BF2EF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57A80D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77AEA022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1423051" w14:textId="2ECB6E51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0C0BF174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4C472A4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12D456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20CD2E7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A7BF96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011B8F0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94BCD34" w14:textId="4D53F43D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6BA4899F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413A988A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7FFABA76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50D03E9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FFE45A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38C2075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6A10E0C" w14:textId="28CDA7B2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155F144B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2240797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1E81C3C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7341279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599052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7A678AA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13EE834" w14:textId="2F5535C9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9</w:t>
            </w:r>
          </w:p>
        </w:tc>
      </w:tr>
      <w:tr w:rsidR="00B47C7F" w:rsidRPr="00BF15D8" w14:paraId="0EF543FC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7B9A4F6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9E4C0D6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7C6C85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001132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74481BE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D624B73" w14:textId="49EDA645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2</w:t>
            </w:r>
          </w:p>
        </w:tc>
      </w:tr>
      <w:tr w:rsidR="00B47C7F" w:rsidRPr="00BF15D8" w14:paraId="5538A2AD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723DDFC7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4ABECF3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151FC5C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EF211A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279BB7F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BEC59AA" w14:textId="4031F334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1</w:t>
            </w:r>
          </w:p>
        </w:tc>
      </w:tr>
      <w:tr w:rsidR="00B47C7F" w:rsidRPr="00BF15D8" w14:paraId="04888AC6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78C5B17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533634A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18E4EB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B6ECC3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549C94D2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6062365" w14:textId="574BED3A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6</w:t>
            </w:r>
          </w:p>
        </w:tc>
      </w:tr>
      <w:tr w:rsidR="00B47C7F" w:rsidRPr="00BF15D8" w14:paraId="40DF8B69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F7004D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57777AB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1DAC771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7C6132F9" w14:textId="7E1D866A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37ED6C33" w14:textId="4DBA9B93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A5CB02E" w14:textId="7B8B0098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40</w:t>
            </w:r>
          </w:p>
        </w:tc>
      </w:tr>
      <w:tr w:rsidR="00B47C7F" w:rsidRPr="00BF15D8" w14:paraId="733E6964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0540806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168BE62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 w:val="restart"/>
            <w:vAlign w:val="center"/>
          </w:tcPr>
          <w:p w14:paraId="10088EF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6E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D</w:t>
            </w:r>
          </w:p>
        </w:tc>
        <w:tc>
          <w:tcPr>
            <w:tcW w:w="2205" w:type="dxa"/>
            <w:vAlign w:val="center"/>
          </w:tcPr>
          <w:p w14:paraId="3360EFF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28E3DCC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89ABC81" w14:textId="6F946FA8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8</w:t>
            </w:r>
          </w:p>
        </w:tc>
      </w:tr>
      <w:tr w:rsidR="00B47C7F" w:rsidRPr="00BF15D8" w14:paraId="15D120E6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3C5E1AF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013C3B8A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7EC4C22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D58FB4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39ADBA1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8C84377" w14:textId="38A5E89E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07E10D5C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12E7C3EA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053AFD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58E928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998AF7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01915C2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089F74D" w14:textId="4FD9C2CC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6E0C5904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5FCA2CD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6A26B9D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AB59FB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4BC108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4DD40DD2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B232341" w14:textId="5BB8B68B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1B30EA10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6ABFD79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5CBE1C9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045C705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94E105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72D4F067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E179EB8" w14:textId="583FD254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7AA4F6EC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3E902CF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3C1A190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503F3A2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4A783E6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497BE732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1613E6F" w14:textId="42E43123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1</w:t>
            </w:r>
          </w:p>
        </w:tc>
      </w:tr>
      <w:tr w:rsidR="00B47C7F" w:rsidRPr="00BF15D8" w14:paraId="173B6847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25A1AA5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4610364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76FE180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CEBC7A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4C5699F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15EA70D" w14:textId="097A10B4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4</w:t>
            </w:r>
          </w:p>
        </w:tc>
      </w:tr>
      <w:tr w:rsidR="00B47C7F" w:rsidRPr="00BF15D8" w14:paraId="233E5FA6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5D1C3B5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1F1E5B3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A9F280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6D03BF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2D9A146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B0D95F4" w14:textId="56B73D94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02</w:t>
            </w:r>
          </w:p>
        </w:tc>
      </w:tr>
      <w:tr w:rsidR="00B47C7F" w:rsidRPr="00BF15D8" w14:paraId="74CA6B7A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2AE82B0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27C6E56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145BC66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1FD6844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039C859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6BE7CE7" w14:textId="4A97CC53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2</w:t>
            </w:r>
          </w:p>
        </w:tc>
      </w:tr>
      <w:tr w:rsidR="00B47C7F" w:rsidRPr="00BF15D8" w14:paraId="02E8D5A0" w14:textId="77777777" w:rsidTr="00835A77">
        <w:trPr>
          <w:trHeight w:val="47"/>
        </w:trPr>
        <w:tc>
          <w:tcPr>
            <w:tcW w:w="1685" w:type="dxa"/>
            <w:vMerge/>
            <w:vAlign w:val="center"/>
          </w:tcPr>
          <w:p w14:paraId="272F2ED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Merge/>
            <w:vAlign w:val="center"/>
          </w:tcPr>
          <w:p w14:paraId="58239A5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vMerge/>
            <w:vAlign w:val="center"/>
          </w:tcPr>
          <w:p w14:paraId="68E5891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48CA51F6" w14:textId="0B52A433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14B73332" w14:textId="7C71DEBD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333BD0F" w14:textId="42F9D223" w:rsidR="00B47C7F" w:rsidRPr="00835A77" w:rsidRDefault="00570DD2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56</w:t>
            </w:r>
          </w:p>
        </w:tc>
      </w:tr>
      <w:tr w:rsidR="00B47C7F" w:rsidRPr="00BF15D8" w14:paraId="717002E2" w14:textId="77777777" w:rsidTr="00835A77">
        <w:trPr>
          <w:trHeight w:val="76"/>
        </w:trPr>
        <w:tc>
          <w:tcPr>
            <w:tcW w:w="1685" w:type="dxa"/>
            <w:vMerge w:val="restart"/>
            <w:vAlign w:val="center"/>
          </w:tcPr>
          <w:p w14:paraId="148A250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lance</w:t>
            </w:r>
          </w:p>
        </w:tc>
        <w:tc>
          <w:tcPr>
            <w:tcW w:w="2180" w:type="dxa"/>
            <w:gridSpan w:val="2"/>
            <w:vMerge w:val="restart"/>
            <w:vAlign w:val="center"/>
          </w:tcPr>
          <w:p w14:paraId="12BC35C6" w14:textId="77777777" w:rsidR="00B47C7F" w:rsidRPr="00BF15D8" w:rsidRDefault="00B47C7F" w:rsidP="00B47C7F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ay pa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</w:p>
        </w:tc>
        <w:tc>
          <w:tcPr>
            <w:tcW w:w="2205" w:type="dxa"/>
            <w:vAlign w:val="center"/>
          </w:tcPr>
          <w:p w14:paraId="59679C6F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76E92E4E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AA25A53" w14:textId="3B9B3BA0" w:rsidR="00B47C7F" w:rsidRPr="00835A77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</w:p>
        </w:tc>
      </w:tr>
      <w:tr w:rsidR="00B47C7F" w:rsidRPr="00BF15D8" w14:paraId="5B7A1133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712B850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2D9BFB65" w14:textId="77777777" w:rsidR="00B47C7F" w:rsidRPr="00BF15D8" w:rsidRDefault="00B47C7F" w:rsidP="00B47C7F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4082A08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584154AA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D59DCD7" w14:textId="78196F4C" w:rsidR="00B47C7F" w:rsidRPr="00835A77" w:rsidRDefault="00570DD2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1638FD0F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74F2BD5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F56E7C9" w14:textId="77777777" w:rsidR="00B47C7F" w:rsidRPr="00BF15D8" w:rsidRDefault="00B47C7F" w:rsidP="00B47C7F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406C596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72D6F4D7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B7BC4C8" w14:textId="02CFA6A2" w:rsidR="00B47C7F" w:rsidRPr="00835A77" w:rsidRDefault="00570DD2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08FD266F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2350D81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6F7F4B5D" w14:textId="77777777" w:rsidR="00B47C7F" w:rsidRPr="00BF15D8" w:rsidRDefault="00B47C7F" w:rsidP="00B47C7F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17B1A89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6AB5B509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7EF0E1C" w14:textId="7338373E" w:rsidR="00B47C7F" w:rsidRPr="00835A77" w:rsidRDefault="00570DD2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258513A7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72B8372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2027DFC8" w14:textId="77777777" w:rsidR="00B47C7F" w:rsidRPr="00BF15D8" w:rsidRDefault="00B47C7F" w:rsidP="00B47C7F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34C0B99F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609DEAEB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54A1144" w14:textId="4EAC2DAD" w:rsidR="00B47C7F" w:rsidRPr="00835A77" w:rsidRDefault="00570DD2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5B38E521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7D4FBF1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7763A661" w14:textId="77777777" w:rsidR="00B47C7F" w:rsidRPr="00BF15D8" w:rsidRDefault="00B47C7F" w:rsidP="00B47C7F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4F2D857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33625A3F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F2CF827" w14:textId="3E6122D6" w:rsidR="00B47C7F" w:rsidRPr="00835A77" w:rsidRDefault="00570DD2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4EE21A5B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30BB119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39E5EDE" w14:textId="77777777" w:rsidR="00B47C7F" w:rsidRPr="00BF15D8" w:rsidRDefault="00B47C7F" w:rsidP="00B47C7F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3DAA270B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43A893E8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53F0CFD" w14:textId="4941759D" w:rsidR="00B47C7F" w:rsidRPr="00835A77" w:rsidRDefault="00F214E5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7A9E1705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5319E3B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23427280" w14:textId="77777777" w:rsidR="00B47C7F" w:rsidRPr="00BF15D8" w:rsidRDefault="00B47C7F" w:rsidP="00B47C7F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72F4BC0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7C79E7E0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BC1887D" w14:textId="4D4B3D32" w:rsidR="00B47C7F" w:rsidRPr="00835A77" w:rsidRDefault="00F214E5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8</w:t>
            </w:r>
          </w:p>
        </w:tc>
      </w:tr>
      <w:tr w:rsidR="00B47C7F" w:rsidRPr="00BF15D8" w14:paraId="482E12E7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1DE6258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2139CE76" w14:textId="77777777" w:rsidR="00B47C7F" w:rsidRPr="00BF15D8" w:rsidRDefault="00B47C7F" w:rsidP="00B47C7F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1B23D5D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6DE8F0F9" w14:textId="77777777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C7178A5" w14:textId="5A77795C" w:rsidR="00B47C7F" w:rsidRPr="00835A77" w:rsidRDefault="00F214E5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</w:tc>
      </w:tr>
      <w:tr w:rsidR="00B47C7F" w:rsidRPr="00BF15D8" w14:paraId="51077F6C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0CC34D5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3B79AA5D" w14:textId="77777777" w:rsidR="00B47C7F" w:rsidRPr="00BF15D8" w:rsidRDefault="00B47C7F" w:rsidP="00B47C7F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45898362" w14:textId="2A0FD64A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47821906" w14:textId="3C9CA582" w:rsidR="00B47C7F" w:rsidRPr="00BF15D8" w:rsidRDefault="00B47C7F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506CD86" w14:textId="3477A23A" w:rsidR="00B47C7F" w:rsidRPr="00835A77" w:rsidRDefault="00F214E5" w:rsidP="00B47C7F">
            <w:pPr>
              <w:pStyle w:val="Body"/>
              <w:keepNext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</w:tr>
      <w:tr w:rsidR="00B47C7F" w:rsidRPr="00BF15D8" w14:paraId="3BE6A9E2" w14:textId="77777777" w:rsidTr="00835A77">
        <w:trPr>
          <w:trHeight w:val="72"/>
        </w:trPr>
        <w:tc>
          <w:tcPr>
            <w:tcW w:w="1685" w:type="dxa"/>
            <w:vMerge w:val="restart"/>
            <w:vAlign w:val="center"/>
          </w:tcPr>
          <w:p w14:paraId="2A98144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-Turn</w:t>
            </w:r>
          </w:p>
        </w:tc>
        <w:tc>
          <w:tcPr>
            <w:tcW w:w="2180" w:type="dxa"/>
            <w:gridSpan w:val="2"/>
            <w:vMerge w:val="restart"/>
            <w:vAlign w:val="center"/>
          </w:tcPr>
          <w:p w14:paraId="274E413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turn speed (rad/sec)</w:t>
            </w:r>
          </w:p>
        </w:tc>
        <w:tc>
          <w:tcPr>
            <w:tcW w:w="2205" w:type="dxa"/>
            <w:vAlign w:val="center"/>
          </w:tcPr>
          <w:p w14:paraId="0028533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260C367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D929839" w14:textId="6C9762CF" w:rsidR="00B47C7F" w:rsidRPr="00835A77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</w:tr>
      <w:tr w:rsidR="00B47C7F" w:rsidRPr="00BF15D8" w14:paraId="5DB3AD69" w14:textId="77777777" w:rsidTr="00835A77">
        <w:trPr>
          <w:trHeight w:val="72"/>
        </w:trPr>
        <w:tc>
          <w:tcPr>
            <w:tcW w:w="1685" w:type="dxa"/>
            <w:vMerge/>
            <w:vAlign w:val="center"/>
          </w:tcPr>
          <w:p w14:paraId="1B10218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54E2735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E6F6E6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63EC30A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71437F5" w14:textId="06B693F1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B47C7F" w:rsidRPr="00BF15D8" w14:paraId="16302256" w14:textId="77777777" w:rsidTr="00835A77">
        <w:trPr>
          <w:trHeight w:val="72"/>
        </w:trPr>
        <w:tc>
          <w:tcPr>
            <w:tcW w:w="1685" w:type="dxa"/>
            <w:vMerge/>
            <w:vAlign w:val="center"/>
          </w:tcPr>
          <w:p w14:paraId="51107547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7F70005A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6CA7B8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20F297A2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5AFD94D" w14:textId="25563807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</w:tr>
      <w:tr w:rsidR="00B47C7F" w:rsidRPr="00BF15D8" w14:paraId="0C706639" w14:textId="77777777" w:rsidTr="00835A77">
        <w:trPr>
          <w:trHeight w:val="72"/>
        </w:trPr>
        <w:tc>
          <w:tcPr>
            <w:tcW w:w="1685" w:type="dxa"/>
            <w:vMerge/>
            <w:vAlign w:val="center"/>
          </w:tcPr>
          <w:p w14:paraId="4FA1FC0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44EA0F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782DAD6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6211FDC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742E5A2" w14:textId="77B03636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</w:p>
        </w:tc>
      </w:tr>
      <w:tr w:rsidR="00B47C7F" w:rsidRPr="00BF15D8" w14:paraId="3AE53081" w14:textId="77777777" w:rsidTr="00835A77">
        <w:trPr>
          <w:trHeight w:val="72"/>
        </w:trPr>
        <w:tc>
          <w:tcPr>
            <w:tcW w:w="1685" w:type="dxa"/>
            <w:vMerge/>
            <w:vAlign w:val="center"/>
          </w:tcPr>
          <w:p w14:paraId="4F0E618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75C0B3E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7CC1F39D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37ABBA7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21CEE0C" w14:textId="3E1CB55F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</w:p>
        </w:tc>
      </w:tr>
      <w:tr w:rsidR="00B47C7F" w:rsidRPr="00BF15D8" w14:paraId="16D90CFA" w14:textId="77777777" w:rsidTr="00835A77">
        <w:trPr>
          <w:trHeight w:val="72"/>
        </w:trPr>
        <w:tc>
          <w:tcPr>
            <w:tcW w:w="1685" w:type="dxa"/>
            <w:vMerge/>
            <w:vAlign w:val="center"/>
          </w:tcPr>
          <w:p w14:paraId="05829F2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7F20704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1A80878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4FDCD66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61A37BC" w14:textId="6E66CBCF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</w:tr>
      <w:tr w:rsidR="00B47C7F" w:rsidRPr="00BF15D8" w14:paraId="29F10CF1" w14:textId="77777777" w:rsidTr="00835A77">
        <w:trPr>
          <w:trHeight w:val="72"/>
        </w:trPr>
        <w:tc>
          <w:tcPr>
            <w:tcW w:w="1685" w:type="dxa"/>
            <w:vMerge/>
            <w:vAlign w:val="center"/>
          </w:tcPr>
          <w:p w14:paraId="1FD398F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39FA31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6E40195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2C183D9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8FF01B3" w14:textId="78A5BD48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</w:tr>
      <w:tr w:rsidR="00B47C7F" w:rsidRPr="00BF15D8" w14:paraId="5B0A2542" w14:textId="77777777" w:rsidTr="00835A77">
        <w:trPr>
          <w:trHeight w:val="72"/>
        </w:trPr>
        <w:tc>
          <w:tcPr>
            <w:tcW w:w="1685" w:type="dxa"/>
            <w:vMerge/>
            <w:vAlign w:val="center"/>
          </w:tcPr>
          <w:p w14:paraId="1F8A360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44727B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8CAB54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63982D1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005D6B1" w14:textId="095B6161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</w:p>
        </w:tc>
      </w:tr>
      <w:tr w:rsidR="00B47C7F" w:rsidRPr="00BF15D8" w14:paraId="4DB4886F" w14:textId="77777777" w:rsidTr="00835A77">
        <w:trPr>
          <w:trHeight w:val="72"/>
        </w:trPr>
        <w:tc>
          <w:tcPr>
            <w:tcW w:w="1685" w:type="dxa"/>
            <w:vMerge/>
            <w:vAlign w:val="center"/>
          </w:tcPr>
          <w:p w14:paraId="2F443077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660416C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5E9B59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31E7522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2472073" w14:textId="11B38136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2845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</w:tr>
      <w:tr w:rsidR="00B47C7F" w:rsidRPr="00BF15D8" w14:paraId="304C0EE1" w14:textId="77777777" w:rsidTr="00835A77">
        <w:trPr>
          <w:trHeight w:val="72"/>
        </w:trPr>
        <w:tc>
          <w:tcPr>
            <w:tcW w:w="1685" w:type="dxa"/>
            <w:vMerge/>
            <w:vAlign w:val="center"/>
          </w:tcPr>
          <w:p w14:paraId="3EE62EB6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F9ACEC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10FC65FE" w14:textId="03A2750C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3DE17ABE" w14:textId="0A7110F3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E2EB114" w14:textId="2E70A639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BB58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</w:p>
        </w:tc>
      </w:tr>
      <w:tr w:rsidR="00B47C7F" w:rsidRPr="00BF15D8" w14:paraId="6F3E879C" w14:textId="77777777" w:rsidTr="00835A77">
        <w:trPr>
          <w:trHeight w:val="76"/>
        </w:trPr>
        <w:tc>
          <w:tcPr>
            <w:tcW w:w="1685" w:type="dxa"/>
            <w:vMerge w:val="restart"/>
            <w:vAlign w:val="center"/>
          </w:tcPr>
          <w:p w14:paraId="21E2EE0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lking</w:t>
            </w:r>
          </w:p>
        </w:tc>
        <w:tc>
          <w:tcPr>
            <w:tcW w:w="2180" w:type="dxa"/>
            <w:gridSpan w:val="2"/>
            <w:vMerge w:val="restart"/>
            <w:vAlign w:val="center"/>
          </w:tcPr>
          <w:p w14:paraId="19D35FD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p frequency variance (Hz</w:t>
            </w:r>
            <w:r w:rsidRPr="00BF15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BF15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205" w:type="dxa"/>
            <w:vAlign w:val="center"/>
          </w:tcPr>
          <w:p w14:paraId="5D114D6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7BD3DB2F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98C87B3" w14:textId="32A595A0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 w:rsidR="008D13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7</w:t>
            </w:r>
          </w:p>
        </w:tc>
      </w:tr>
      <w:tr w:rsidR="00B47C7F" w:rsidRPr="00BF15D8" w14:paraId="59BBA831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4CE5649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7516EB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A12401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1931C717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5AF8630" w14:textId="4B488FE9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</w:tr>
      <w:tr w:rsidR="00B47C7F" w:rsidRPr="00BF15D8" w14:paraId="2D19AD1D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0F3047F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4A45218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924E3C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77425287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6650911" w14:textId="291440DD" w:rsidR="00C4188B" w:rsidRPr="003E466B" w:rsidRDefault="00F214E5" w:rsidP="00C4188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C418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 w:rsidR="009724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</w:t>
            </w:r>
          </w:p>
        </w:tc>
      </w:tr>
      <w:tr w:rsidR="00B47C7F" w:rsidRPr="00BF15D8" w14:paraId="6DA0FFF5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4D13068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6DED5BF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45ED785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Health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05" w:type="dxa"/>
            <w:vAlign w:val="center"/>
          </w:tcPr>
          <w:p w14:paraId="422F174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39D8917" w14:textId="073A2A12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 w:rsidR="008D13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</w:t>
            </w:r>
          </w:p>
        </w:tc>
      </w:tr>
      <w:tr w:rsidR="00B47C7F" w:rsidRPr="00BF15D8" w14:paraId="70DBB29A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54885A9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0E07D44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D6792F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697CF7A6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A357BCF" w14:textId="5D6CAA90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0</w:t>
            </w:r>
            <w:r w:rsidR="008D13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</w:tr>
      <w:tr w:rsidR="00B47C7F" w:rsidRPr="00BF15D8" w14:paraId="230040A8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375FA845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6BC72F5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36EFE82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6426912C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69C3DEB" w14:textId="2CD82EBB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8D13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</w:p>
        </w:tc>
      </w:tr>
      <w:tr w:rsidR="00B47C7F" w:rsidRPr="00BF15D8" w14:paraId="652B24CD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5BBD302A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03EDB1E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0CD801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Premanifest HD</w:t>
            </w:r>
          </w:p>
        </w:tc>
        <w:tc>
          <w:tcPr>
            <w:tcW w:w="2205" w:type="dxa"/>
            <w:vAlign w:val="center"/>
          </w:tcPr>
          <w:p w14:paraId="76B7E88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85FFAF4" w14:textId="7C857C4B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8D13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</w:tr>
      <w:tr w:rsidR="00B47C7F" w:rsidRPr="00BF15D8" w14:paraId="3079AF73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432FB539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18482300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227381EE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444C5383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F2CB071" w14:textId="27FE4A93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8D13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</w:p>
        </w:tc>
      </w:tr>
      <w:tr w:rsidR="00B47C7F" w:rsidRPr="00BF15D8" w14:paraId="782CC30C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474CA4CB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625AEDAA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555C7E8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Dig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D:</w:t>
            </w: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 xml:space="preserve"> Manifest HD</w:t>
            </w:r>
          </w:p>
        </w:tc>
        <w:tc>
          <w:tcPr>
            <w:tcW w:w="2205" w:type="dxa"/>
            <w:vAlign w:val="center"/>
          </w:tcPr>
          <w:p w14:paraId="586DFC58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15D8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E76A1E0" w14:textId="617FB0A8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8D13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</w:tr>
      <w:tr w:rsidR="00B47C7F" w:rsidRPr="00BF15D8" w14:paraId="50091466" w14:textId="77777777" w:rsidTr="00835A77">
        <w:trPr>
          <w:trHeight w:val="76"/>
        </w:trPr>
        <w:tc>
          <w:tcPr>
            <w:tcW w:w="1685" w:type="dxa"/>
            <w:vMerge/>
            <w:vAlign w:val="center"/>
          </w:tcPr>
          <w:p w14:paraId="5B43FED1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0" w:type="dxa"/>
            <w:gridSpan w:val="2"/>
            <w:vMerge/>
            <w:vAlign w:val="center"/>
          </w:tcPr>
          <w:p w14:paraId="5A938A44" w14:textId="77777777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</w:tcPr>
          <w:p w14:paraId="692C3F0C" w14:textId="2B5CC7FC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 </w:t>
            </w: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2205" w:type="dxa"/>
          </w:tcPr>
          <w:p w14:paraId="617BA239" w14:textId="2170C5D9" w:rsidR="00B47C7F" w:rsidRPr="00BF15D8" w:rsidRDefault="00B47C7F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D5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F0B5001" w14:textId="7AA91344" w:rsidR="00B47C7F" w:rsidRPr="00835A77" w:rsidRDefault="00F214E5" w:rsidP="00B47C7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35A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835A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.</w:t>
            </w:r>
            <w:r w:rsidR="008D13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</w:tr>
    </w:tbl>
    <w:p w14:paraId="41B0F16B" w14:textId="71B17968" w:rsidR="00F43AE1" w:rsidRPr="00D67F38" w:rsidRDefault="00F43AE1" w:rsidP="00D67F38">
      <w:pPr>
        <w:pStyle w:val="Caption"/>
        <w:rPr>
          <w:rFonts w:ascii="Times New Roman" w:hAnsi="Times New Roman"/>
        </w:rPr>
      </w:pPr>
    </w:p>
    <w:sectPr w:rsidR="00F43AE1" w:rsidRPr="00D67F38" w:rsidSect="00950C6E">
      <w:headerReference w:type="default" r:id="rId12"/>
      <w:footerReference w:type="default" r:id="rId13"/>
      <w:endnotePr>
        <w:numFmt w:val="upperLetter"/>
      </w:endnotePr>
      <w:pgSz w:w="11900" w:h="16840"/>
      <w:pgMar w:top="1417" w:right="1417" w:bottom="1134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A669B" w14:textId="77777777" w:rsidR="009A0A67" w:rsidRDefault="009A0A67" w:rsidP="00AC0E64">
      <w:r>
        <w:separator/>
      </w:r>
    </w:p>
  </w:endnote>
  <w:endnote w:type="continuationSeparator" w:id="0">
    <w:p w14:paraId="7E48C59F" w14:textId="77777777" w:rsidR="009A0A67" w:rsidRDefault="009A0A67" w:rsidP="00AC0E64">
      <w:r>
        <w:continuationSeparator/>
      </w:r>
    </w:p>
  </w:endnote>
  <w:endnote w:type="continuationNotice" w:id="1">
    <w:p w14:paraId="4910D9B8" w14:textId="77777777" w:rsidR="009A0A67" w:rsidRDefault="009A0A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6103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08560" w14:textId="3DEBC85F" w:rsidR="00F9117F" w:rsidRDefault="00F911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24F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A864E0" w14:textId="77777777" w:rsidR="00F9117F" w:rsidRDefault="00F911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70883" w14:textId="77777777" w:rsidR="009A0A67" w:rsidRDefault="009A0A67" w:rsidP="00AC0E64">
      <w:r>
        <w:separator/>
      </w:r>
    </w:p>
  </w:footnote>
  <w:footnote w:type="continuationSeparator" w:id="0">
    <w:p w14:paraId="00288C32" w14:textId="77777777" w:rsidR="009A0A67" w:rsidRDefault="009A0A67" w:rsidP="00AC0E64">
      <w:r>
        <w:continuationSeparator/>
      </w:r>
    </w:p>
  </w:footnote>
  <w:footnote w:type="continuationNotice" w:id="1">
    <w:p w14:paraId="722732F1" w14:textId="77777777" w:rsidR="009A0A67" w:rsidRDefault="009A0A6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986A2" w14:textId="39EBEE9C" w:rsidR="00F9117F" w:rsidRDefault="00F9117F">
    <w:pPr>
      <w:pStyle w:val="Header"/>
      <w:jc w:val="right"/>
    </w:pPr>
  </w:p>
  <w:p w14:paraId="3994263C" w14:textId="77777777" w:rsidR="00F9117F" w:rsidRDefault="00F911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DC17E1"/>
    <w:multiLevelType w:val="multilevel"/>
    <w:tmpl w:val="73B2C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05015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numFmt w:val="upperLetter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126"/>
    <w:rsid w:val="000056EB"/>
    <w:rsid w:val="00005C4C"/>
    <w:rsid w:val="000067B2"/>
    <w:rsid w:val="00007845"/>
    <w:rsid w:val="00011642"/>
    <w:rsid w:val="000122D5"/>
    <w:rsid w:val="00014581"/>
    <w:rsid w:val="00014C43"/>
    <w:rsid w:val="00015BB8"/>
    <w:rsid w:val="00017CFB"/>
    <w:rsid w:val="000245B6"/>
    <w:rsid w:val="00024CDB"/>
    <w:rsid w:val="000257FA"/>
    <w:rsid w:val="00025A57"/>
    <w:rsid w:val="00025DB4"/>
    <w:rsid w:val="00026D2D"/>
    <w:rsid w:val="000302BC"/>
    <w:rsid w:val="0003157B"/>
    <w:rsid w:val="00033144"/>
    <w:rsid w:val="00033B9F"/>
    <w:rsid w:val="00040763"/>
    <w:rsid w:val="0004478F"/>
    <w:rsid w:val="00050C1E"/>
    <w:rsid w:val="000520B8"/>
    <w:rsid w:val="00052EA2"/>
    <w:rsid w:val="000530A0"/>
    <w:rsid w:val="000541D5"/>
    <w:rsid w:val="00054950"/>
    <w:rsid w:val="00056F62"/>
    <w:rsid w:val="00057269"/>
    <w:rsid w:val="00060443"/>
    <w:rsid w:val="00061881"/>
    <w:rsid w:val="00061C79"/>
    <w:rsid w:val="00064917"/>
    <w:rsid w:val="00066DFE"/>
    <w:rsid w:val="00067C56"/>
    <w:rsid w:val="000701F0"/>
    <w:rsid w:val="0007265A"/>
    <w:rsid w:val="000737B9"/>
    <w:rsid w:val="0007415B"/>
    <w:rsid w:val="000766B1"/>
    <w:rsid w:val="00077838"/>
    <w:rsid w:val="00081B51"/>
    <w:rsid w:val="0008425A"/>
    <w:rsid w:val="00086059"/>
    <w:rsid w:val="000860AD"/>
    <w:rsid w:val="0009147B"/>
    <w:rsid w:val="00091E97"/>
    <w:rsid w:val="000A25F0"/>
    <w:rsid w:val="000A335F"/>
    <w:rsid w:val="000A3AE9"/>
    <w:rsid w:val="000A44A7"/>
    <w:rsid w:val="000B0D62"/>
    <w:rsid w:val="000B4A06"/>
    <w:rsid w:val="000B6019"/>
    <w:rsid w:val="000B7AE7"/>
    <w:rsid w:val="000C3283"/>
    <w:rsid w:val="000D72BF"/>
    <w:rsid w:val="000D73DB"/>
    <w:rsid w:val="000E33BA"/>
    <w:rsid w:val="000E5234"/>
    <w:rsid w:val="000E683B"/>
    <w:rsid w:val="000E69E9"/>
    <w:rsid w:val="000E77DD"/>
    <w:rsid w:val="000E7FD4"/>
    <w:rsid w:val="000F29CB"/>
    <w:rsid w:val="000F2F97"/>
    <w:rsid w:val="000F790F"/>
    <w:rsid w:val="001001F6"/>
    <w:rsid w:val="00100C1D"/>
    <w:rsid w:val="00100EFC"/>
    <w:rsid w:val="001011E5"/>
    <w:rsid w:val="0010410A"/>
    <w:rsid w:val="0010624F"/>
    <w:rsid w:val="00106D58"/>
    <w:rsid w:val="00107042"/>
    <w:rsid w:val="00110A70"/>
    <w:rsid w:val="00113B63"/>
    <w:rsid w:val="00114C02"/>
    <w:rsid w:val="00115000"/>
    <w:rsid w:val="00115AAB"/>
    <w:rsid w:val="00116232"/>
    <w:rsid w:val="00120956"/>
    <w:rsid w:val="00120F6A"/>
    <w:rsid w:val="00123572"/>
    <w:rsid w:val="00130309"/>
    <w:rsid w:val="00130502"/>
    <w:rsid w:val="00133ECA"/>
    <w:rsid w:val="00135264"/>
    <w:rsid w:val="0013591F"/>
    <w:rsid w:val="001406BD"/>
    <w:rsid w:val="001448AD"/>
    <w:rsid w:val="00144FF7"/>
    <w:rsid w:val="00145B49"/>
    <w:rsid w:val="001465CD"/>
    <w:rsid w:val="00147B0D"/>
    <w:rsid w:val="00147B44"/>
    <w:rsid w:val="00154AF7"/>
    <w:rsid w:val="00154DD8"/>
    <w:rsid w:val="001555A2"/>
    <w:rsid w:val="00156797"/>
    <w:rsid w:val="00160ADF"/>
    <w:rsid w:val="0016245A"/>
    <w:rsid w:val="00162BB8"/>
    <w:rsid w:val="00165A2F"/>
    <w:rsid w:val="0017082A"/>
    <w:rsid w:val="00170850"/>
    <w:rsid w:val="00171658"/>
    <w:rsid w:val="00175AC9"/>
    <w:rsid w:val="00183390"/>
    <w:rsid w:val="0018574C"/>
    <w:rsid w:val="0018669E"/>
    <w:rsid w:val="001866D7"/>
    <w:rsid w:val="00192658"/>
    <w:rsid w:val="00192CE3"/>
    <w:rsid w:val="00195305"/>
    <w:rsid w:val="0019572B"/>
    <w:rsid w:val="00195BC7"/>
    <w:rsid w:val="001A100E"/>
    <w:rsid w:val="001A4B8C"/>
    <w:rsid w:val="001A652C"/>
    <w:rsid w:val="001B2D74"/>
    <w:rsid w:val="001B4137"/>
    <w:rsid w:val="001B4ED9"/>
    <w:rsid w:val="001B6265"/>
    <w:rsid w:val="001B6D00"/>
    <w:rsid w:val="001B70E7"/>
    <w:rsid w:val="001C3557"/>
    <w:rsid w:val="001C713E"/>
    <w:rsid w:val="001D0D5E"/>
    <w:rsid w:val="001D1325"/>
    <w:rsid w:val="001D2EFA"/>
    <w:rsid w:val="001D62C3"/>
    <w:rsid w:val="001D7CC6"/>
    <w:rsid w:val="001E1136"/>
    <w:rsid w:val="001E11DD"/>
    <w:rsid w:val="001E22C9"/>
    <w:rsid w:val="001E39F0"/>
    <w:rsid w:val="001E582A"/>
    <w:rsid w:val="001E5D77"/>
    <w:rsid w:val="001E6CC9"/>
    <w:rsid w:val="001E77DD"/>
    <w:rsid w:val="001F02A1"/>
    <w:rsid w:val="001F2060"/>
    <w:rsid w:val="001F3C47"/>
    <w:rsid w:val="001F6AA5"/>
    <w:rsid w:val="001F79D1"/>
    <w:rsid w:val="001F7D0F"/>
    <w:rsid w:val="00200371"/>
    <w:rsid w:val="00202107"/>
    <w:rsid w:val="00202FA8"/>
    <w:rsid w:val="00204FCC"/>
    <w:rsid w:val="00206582"/>
    <w:rsid w:val="002106A6"/>
    <w:rsid w:val="0021278D"/>
    <w:rsid w:val="00212801"/>
    <w:rsid w:val="002158A0"/>
    <w:rsid w:val="00215F7D"/>
    <w:rsid w:val="0022227B"/>
    <w:rsid w:val="00225289"/>
    <w:rsid w:val="00226F38"/>
    <w:rsid w:val="002300D9"/>
    <w:rsid w:val="002329F2"/>
    <w:rsid w:val="00235BEE"/>
    <w:rsid w:val="00237BD0"/>
    <w:rsid w:val="00240A09"/>
    <w:rsid w:val="002423C5"/>
    <w:rsid w:val="00242995"/>
    <w:rsid w:val="00243028"/>
    <w:rsid w:val="00243B76"/>
    <w:rsid w:val="00244209"/>
    <w:rsid w:val="00247C8F"/>
    <w:rsid w:val="00247F1B"/>
    <w:rsid w:val="002516A1"/>
    <w:rsid w:val="002534A7"/>
    <w:rsid w:val="00254792"/>
    <w:rsid w:val="002562A1"/>
    <w:rsid w:val="00257656"/>
    <w:rsid w:val="00260A70"/>
    <w:rsid w:val="00260FF7"/>
    <w:rsid w:val="0026226B"/>
    <w:rsid w:val="00262D94"/>
    <w:rsid w:val="00264D87"/>
    <w:rsid w:val="00272521"/>
    <w:rsid w:val="0027307A"/>
    <w:rsid w:val="00274C82"/>
    <w:rsid w:val="00277049"/>
    <w:rsid w:val="00284291"/>
    <w:rsid w:val="0028458C"/>
    <w:rsid w:val="002845DC"/>
    <w:rsid w:val="00286529"/>
    <w:rsid w:val="00292963"/>
    <w:rsid w:val="00294126"/>
    <w:rsid w:val="00294707"/>
    <w:rsid w:val="0029511B"/>
    <w:rsid w:val="00295919"/>
    <w:rsid w:val="002A415B"/>
    <w:rsid w:val="002A5178"/>
    <w:rsid w:val="002A5707"/>
    <w:rsid w:val="002B245D"/>
    <w:rsid w:val="002B343E"/>
    <w:rsid w:val="002B7341"/>
    <w:rsid w:val="002B742F"/>
    <w:rsid w:val="002C1305"/>
    <w:rsid w:val="002C34E9"/>
    <w:rsid w:val="002D1093"/>
    <w:rsid w:val="002D4493"/>
    <w:rsid w:val="002D6625"/>
    <w:rsid w:val="002E214F"/>
    <w:rsid w:val="002E30A4"/>
    <w:rsid w:val="002E34AF"/>
    <w:rsid w:val="002E3714"/>
    <w:rsid w:val="002E4DFE"/>
    <w:rsid w:val="002E4F37"/>
    <w:rsid w:val="002E655B"/>
    <w:rsid w:val="002E71A5"/>
    <w:rsid w:val="002E72D7"/>
    <w:rsid w:val="002F2245"/>
    <w:rsid w:val="002F340E"/>
    <w:rsid w:val="002F4116"/>
    <w:rsid w:val="002F620F"/>
    <w:rsid w:val="003016FF"/>
    <w:rsid w:val="00301BEC"/>
    <w:rsid w:val="00301C8F"/>
    <w:rsid w:val="00303A3D"/>
    <w:rsid w:val="003054FE"/>
    <w:rsid w:val="003072A3"/>
    <w:rsid w:val="003107B1"/>
    <w:rsid w:val="00315558"/>
    <w:rsid w:val="0031557B"/>
    <w:rsid w:val="00316497"/>
    <w:rsid w:val="0031680B"/>
    <w:rsid w:val="00323071"/>
    <w:rsid w:val="00325981"/>
    <w:rsid w:val="0032674D"/>
    <w:rsid w:val="00326B59"/>
    <w:rsid w:val="00327090"/>
    <w:rsid w:val="003308DE"/>
    <w:rsid w:val="00331D69"/>
    <w:rsid w:val="00332C91"/>
    <w:rsid w:val="003343EB"/>
    <w:rsid w:val="003347F1"/>
    <w:rsid w:val="00334F31"/>
    <w:rsid w:val="003368B9"/>
    <w:rsid w:val="00336AAA"/>
    <w:rsid w:val="00337A47"/>
    <w:rsid w:val="0034539E"/>
    <w:rsid w:val="00353FB3"/>
    <w:rsid w:val="00355049"/>
    <w:rsid w:val="0035693F"/>
    <w:rsid w:val="00357194"/>
    <w:rsid w:val="00357AC1"/>
    <w:rsid w:val="00363124"/>
    <w:rsid w:val="00363158"/>
    <w:rsid w:val="00370596"/>
    <w:rsid w:val="00370F54"/>
    <w:rsid w:val="00371BDB"/>
    <w:rsid w:val="00372FA0"/>
    <w:rsid w:val="00373D30"/>
    <w:rsid w:val="00374180"/>
    <w:rsid w:val="00374DBE"/>
    <w:rsid w:val="00383534"/>
    <w:rsid w:val="003836A1"/>
    <w:rsid w:val="003871FB"/>
    <w:rsid w:val="00391F56"/>
    <w:rsid w:val="00393867"/>
    <w:rsid w:val="003941D1"/>
    <w:rsid w:val="00394538"/>
    <w:rsid w:val="00395AD4"/>
    <w:rsid w:val="00395B96"/>
    <w:rsid w:val="00395E3D"/>
    <w:rsid w:val="00396021"/>
    <w:rsid w:val="003A296B"/>
    <w:rsid w:val="003A384B"/>
    <w:rsid w:val="003A5562"/>
    <w:rsid w:val="003A73BE"/>
    <w:rsid w:val="003B2234"/>
    <w:rsid w:val="003B2FC6"/>
    <w:rsid w:val="003B3B2F"/>
    <w:rsid w:val="003B4233"/>
    <w:rsid w:val="003B6BF7"/>
    <w:rsid w:val="003C10D0"/>
    <w:rsid w:val="003C4087"/>
    <w:rsid w:val="003C463C"/>
    <w:rsid w:val="003C6F87"/>
    <w:rsid w:val="003D439C"/>
    <w:rsid w:val="003D4F04"/>
    <w:rsid w:val="003D5CC1"/>
    <w:rsid w:val="003E0DBA"/>
    <w:rsid w:val="003E169E"/>
    <w:rsid w:val="003E22D8"/>
    <w:rsid w:val="003E3207"/>
    <w:rsid w:val="003E466B"/>
    <w:rsid w:val="003E6870"/>
    <w:rsid w:val="003F27BB"/>
    <w:rsid w:val="003F7361"/>
    <w:rsid w:val="00403250"/>
    <w:rsid w:val="004047DD"/>
    <w:rsid w:val="00410F5E"/>
    <w:rsid w:val="00411DE0"/>
    <w:rsid w:val="00417DCF"/>
    <w:rsid w:val="0042340D"/>
    <w:rsid w:val="0042524F"/>
    <w:rsid w:val="0042628F"/>
    <w:rsid w:val="00426D2C"/>
    <w:rsid w:val="00427E69"/>
    <w:rsid w:val="004305A6"/>
    <w:rsid w:val="004316E1"/>
    <w:rsid w:val="0043199E"/>
    <w:rsid w:val="0043205A"/>
    <w:rsid w:val="00442929"/>
    <w:rsid w:val="00442A96"/>
    <w:rsid w:val="00443E45"/>
    <w:rsid w:val="00447103"/>
    <w:rsid w:val="00453ED9"/>
    <w:rsid w:val="00454463"/>
    <w:rsid w:val="00456E13"/>
    <w:rsid w:val="004616E7"/>
    <w:rsid w:val="00462BAF"/>
    <w:rsid w:val="004650F8"/>
    <w:rsid w:val="00465FDD"/>
    <w:rsid w:val="00467E5B"/>
    <w:rsid w:val="004737B0"/>
    <w:rsid w:val="004741DF"/>
    <w:rsid w:val="004777E0"/>
    <w:rsid w:val="0048437C"/>
    <w:rsid w:val="00486C1A"/>
    <w:rsid w:val="00490538"/>
    <w:rsid w:val="004906F2"/>
    <w:rsid w:val="00494516"/>
    <w:rsid w:val="00496EB6"/>
    <w:rsid w:val="004A09C1"/>
    <w:rsid w:val="004A0DCD"/>
    <w:rsid w:val="004A2EEC"/>
    <w:rsid w:val="004A3625"/>
    <w:rsid w:val="004A42E3"/>
    <w:rsid w:val="004A5A9B"/>
    <w:rsid w:val="004B32C5"/>
    <w:rsid w:val="004B3570"/>
    <w:rsid w:val="004B542C"/>
    <w:rsid w:val="004B5460"/>
    <w:rsid w:val="004B56D4"/>
    <w:rsid w:val="004B60C9"/>
    <w:rsid w:val="004B6DEE"/>
    <w:rsid w:val="004B6F72"/>
    <w:rsid w:val="004C2619"/>
    <w:rsid w:val="004C29E0"/>
    <w:rsid w:val="004C4381"/>
    <w:rsid w:val="004C4E27"/>
    <w:rsid w:val="004C6AC5"/>
    <w:rsid w:val="004C750C"/>
    <w:rsid w:val="004D039B"/>
    <w:rsid w:val="004D178E"/>
    <w:rsid w:val="004D253E"/>
    <w:rsid w:val="004D2E55"/>
    <w:rsid w:val="004D4D6F"/>
    <w:rsid w:val="004D5B3C"/>
    <w:rsid w:val="004D6261"/>
    <w:rsid w:val="004D6DDD"/>
    <w:rsid w:val="004D754A"/>
    <w:rsid w:val="004E141C"/>
    <w:rsid w:val="004E24A3"/>
    <w:rsid w:val="004E37EB"/>
    <w:rsid w:val="004F07A5"/>
    <w:rsid w:val="004F2ADA"/>
    <w:rsid w:val="004F3F15"/>
    <w:rsid w:val="004F6F35"/>
    <w:rsid w:val="004F7957"/>
    <w:rsid w:val="004F7B58"/>
    <w:rsid w:val="00501233"/>
    <w:rsid w:val="00502858"/>
    <w:rsid w:val="005051E0"/>
    <w:rsid w:val="00505DF3"/>
    <w:rsid w:val="00506931"/>
    <w:rsid w:val="00507316"/>
    <w:rsid w:val="005100D1"/>
    <w:rsid w:val="00512422"/>
    <w:rsid w:val="00514460"/>
    <w:rsid w:val="00514A47"/>
    <w:rsid w:val="00514F9C"/>
    <w:rsid w:val="005163B6"/>
    <w:rsid w:val="00520A81"/>
    <w:rsid w:val="00521730"/>
    <w:rsid w:val="00521E2B"/>
    <w:rsid w:val="0052218D"/>
    <w:rsid w:val="00522BB8"/>
    <w:rsid w:val="00525120"/>
    <w:rsid w:val="00525A7F"/>
    <w:rsid w:val="00525EAE"/>
    <w:rsid w:val="00526960"/>
    <w:rsid w:val="00526FEF"/>
    <w:rsid w:val="00532A21"/>
    <w:rsid w:val="00532BEE"/>
    <w:rsid w:val="00532EBE"/>
    <w:rsid w:val="00533184"/>
    <w:rsid w:val="005409B9"/>
    <w:rsid w:val="00542871"/>
    <w:rsid w:val="00543E32"/>
    <w:rsid w:val="00546FF7"/>
    <w:rsid w:val="00550626"/>
    <w:rsid w:val="00550F9B"/>
    <w:rsid w:val="005519A9"/>
    <w:rsid w:val="00551F14"/>
    <w:rsid w:val="0055576D"/>
    <w:rsid w:val="0056163E"/>
    <w:rsid w:val="005630B5"/>
    <w:rsid w:val="0056391A"/>
    <w:rsid w:val="005647BA"/>
    <w:rsid w:val="00564C40"/>
    <w:rsid w:val="00566938"/>
    <w:rsid w:val="00566BE7"/>
    <w:rsid w:val="00570DD2"/>
    <w:rsid w:val="005752D5"/>
    <w:rsid w:val="005812E0"/>
    <w:rsid w:val="00581A3E"/>
    <w:rsid w:val="0058352E"/>
    <w:rsid w:val="005844D0"/>
    <w:rsid w:val="00587C83"/>
    <w:rsid w:val="00590C4E"/>
    <w:rsid w:val="00592168"/>
    <w:rsid w:val="005929D4"/>
    <w:rsid w:val="00596869"/>
    <w:rsid w:val="00597492"/>
    <w:rsid w:val="00597C5C"/>
    <w:rsid w:val="005A0898"/>
    <w:rsid w:val="005A2F8C"/>
    <w:rsid w:val="005A3A60"/>
    <w:rsid w:val="005A4AB4"/>
    <w:rsid w:val="005A5BC1"/>
    <w:rsid w:val="005B0FB2"/>
    <w:rsid w:val="005B2712"/>
    <w:rsid w:val="005B2960"/>
    <w:rsid w:val="005B2AAE"/>
    <w:rsid w:val="005B3B50"/>
    <w:rsid w:val="005B4D0C"/>
    <w:rsid w:val="005C03FF"/>
    <w:rsid w:val="005C122A"/>
    <w:rsid w:val="005C2E21"/>
    <w:rsid w:val="005C6467"/>
    <w:rsid w:val="005C6880"/>
    <w:rsid w:val="005D016F"/>
    <w:rsid w:val="005D0DB1"/>
    <w:rsid w:val="005D15C3"/>
    <w:rsid w:val="005D4329"/>
    <w:rsid w:val="005D6916"/>
    <w:rsid w:val="005E03EF"/>
    <w:rsid w:val="005E0CE8"/>
    <w:rsid w:val="005E2922"/>
    <w:rsid w:val="005E4384"/>
    <w:rsid w:val="005E59E8"/>
    <w:rsid w:val="005E5CBD"/>
    <w:rsid w:val="005F0B43"/>
    <w:rsid w:val="005F0D7A"/>
    <w:rsid w:val="005F431E"/>
    <w:rsid w:val="005F6097"/>
    <w:rsid w:val="005F658B"/>
    <w:rsid w:val="005F68D7"/>
    <w:rsid w:val="005F7CDF"/>
    <w:rsid w:val="006007CE"/>
    <w:rsid w:val="006022B9"/>
    <w:rsid w:val="0060495D"/>
    <w:rsid w:val="00604AA4"/>
    <w:rsid w:val="00606AD4"/>
    <w:rsid w:val="00610B7B"/>
    <w:rsid w:val="00611879"/>
    <w:rsid w:val="00612DAD"/>
    <w:rsid w:val="00614F2C"/>
    <w:rsid w:val="00616883"/>
    <w:rsid w:val="0061735F"/>
    <w:rsid w:val="006224BA"/>
    <w:rsid w:val="006230CF"/>
    <w:rsid w:val="00625811"/>
    <w:rsid w:val="00632E3E"/>
    <w:rsid w:val="006353D3"/>
    <w:rsid w:val="0063552A"/>
    <w:rsid w:val="00635755"/>
    <w:rsid w:val="00636279"/>
    <w:rsid w:val="00636E3B"/>
    <w:rsid w:val="00637895"/>
    <w:rsid w:val="00637F98"/>
    <w:rsid w:val="00640641"/>
    <w:rsid w:val="00640E7B"/>
    <w:rsid w:val="0064110C"/>
    <w:rsid w:val="006421C8"/>
    <w:rsid w:val="00642339"/>
    <w:rsid w:val="00643703"/>
    <w:rsid w:val="0064479A"/>
    <w:rsid w:val="006465D4"/>
    <w:rsid w:val="00646BD8"/>
    <w:rsid w:val="0065106B"/>
    <w:rsid w:val="00651181"/>
    <w:rsid w:val="00651E5D"/>
    <w:rsid w:val="00653447"/>
    <w:rsid w:val="0065708C"/>
    <w:rsid w:val="00660EAD"/>
    <w:rsid w:val="00662BDE"/>
    <w:rsid w:val="00663EB6"/>
    <w:rsid w:val="00664845"/>
    <w:rsid w:val="00664DBA"/>
    <w:rsid w:val="0066718F"/>
    <w:rsid w:val="006715CE"/>
    <w:rsid w:val="00675D60"/>
    <w:rsid w:val="00680B5C"/>
    <w:rsid w:val="0068274C"/>
    <w:rsid w:val="0068317A"/>
    <w:rsid w:val="00683FAD"/>
    <w:rsid w:val="00686636"/>
    <w:rsid w:val="00690499"/>
    <w:rsid w:val="00692B93"/>
    <w:rsid w:val="00695CFF"/>
    <w:rsid w:val="0069679D"/>
    <w:rsid w:val="006A025A"/>
    <w:rsid w:val="006A2A57"/>
    <w:rsid w:val="006A3EA0"/>
    <w:rsid w:val="006A6304"/>
    <w:rsid w:val="006B3471"/>
    <w:rsid w:val="006C1650"/>
    <w:rsid w:val="006C358C"/>
    <w:rsid w:val="006C35D7"/>
    <w:rsid w:val="006C3761"/>
    <w:rsid w:val="006C3BB3"/>
    <w:rsid w:val="006C3F26"/>
    <w:rsid w:val="006C4067"/>
    <w:rsid w:val="006C4533"/>
    <w:rsid w:val="006D0295"/>
    <w:rsid w:val="006D0989"/>
    <w:rsid w:val="006D1F1B"/>
    <w:rsid w:val="006D5C63"/>
    <w:rsid w:val="006D7F8B"/>
    <w:rsid w:val="006E00A7"/>
    <w:rsid w:val="006E1759"/>
    <w:rsid w:val="006E1E80"/>
    <w:rsid w:val="006E2269"/>
    <w:rsid w:val="006E476E"/>
    <w:rsid w:val="006E5DAF"/>
    <w:rsid w:val="006E77BF"/>
    <w:rsid w:val="006F0FCF"/>
    <w:rsid w:val="006F2D3F"/>
    <w:rsid w:val="006F70EA"/>
    <w:rsid w:val="00700A0B"/>
    <w:rsid w:val="007021C0"/>
    <w:rsid w:val="007036E9"/>
    <w:rsid w:val="00706EA8"/>
    <w:rsid w:val="007103C3"/>
    <w:rsid w:val="00717C78"/>
    <w:rsid w:val="00730A65"/>
    <w:rsid w:val="00731FD5"/>
    <w:rsid w:val="0073257F"/>
    <w:rsid w:val="00733112"/>
    <w:rsid w:val="00733862"/>
    <w:rsid w:val="00734FDC"/>
    <w:rsid w:val="00741363"/>
    <w:rsid w:val="00744796"/>
    <w:rsid w:val="00750B6F"/>
    <w:rsid w:val="007537F4"/>
    <w:rsid w:val="00755C72"/>
    <w:rsid w:val="00757B33"/>
    <w:rsid w:val="007612FF"/>
    <w:rsid w:val="00762879"/>
    <w:rsid w:val="00764431"/>
    <w:rsid w:val="0077043C"/>
    <w:rsid w:val="007726BB"/>
    <w:rsid w:val="007736BC"/>
    <w:rsid w:val="00773741"/>
    <w:rsid w:val="007758EC"/>
    <w:rsid w:val="00777B8C"/>
    <w:rsid w:val="00782320"/>
    <w:rsid w:val="00786E6E"/>
    <w:rsid w:val="00787C10"/>
    <w:rsid w:val="00787EA3"/>
    <w:rsid w:val="00787F25"/>
    <w:rsid w:val="00787FFD"/>
    <w:rsid w:val="00790C60"/>
    <w:rsid w:val="0079165A"/>
    <w:rsid w:val="0079257E"/>
    <w:rsid w:val="007933C2"/>
    <w:rsid w:val="007960C2"/>
    <w:rsid w:val="007960EF"/>
    <w:rsid w:val="007A0AF3"/>
    <w:rsid w:val="007A3DCE"/>
    <w:rsid w:val="007B1F8D"/>
    <w:rsid w:val="007B233E"/>
    <w:rsid w:val="007B490E"/>
    <w:rsid w:val="007B6E95"/>
    <w:rsid w:val="007B7EE9"/>
    <w:rsid w:val="007C3643"/>
    <w:rsid w:val="007C4249"/>
    <w:rsid w:val="007C4634"/>
    <w:rsid w:val="007C5EF1"/>
    <w:rsid w:val="007C7739"/>
    <w:rsid w:val="007C7787"/>
    <w:rsid w:val="007D15F9"/>
    <w:rsid w:val="007D3254"/>
    <w:rsid w:val="007D5E29"/>
    <w:rsid w:val="007E0727"/>
    <w:rsid w:val="007E1974"/>
    <w:rsid w:val="007E240E"/>
    <w:rsid w:val="007E5985"/>
    <w:rsid w:val="007F2D0F"/>
    <w:rsid w:val="00802635"/>
    <w:rsid w:val="0080268D"/>
    <w:rsid w:val="00802B96"/>
    <w:rsid w:val="00802EDE"/>
    <w:rsid w:val="00804713"/>
    <w:rsid w:val="00804E00"/>
    <w:rsid w:val="008055C6"/>
    <w:rsid w:val="00810213"/>
    <w:rsid w:val="00810AEC"/>
    <w:rsid w:val="00815251"/>
    <w:rsid w:val="0082075C"/>
    <w:rsid w:val="0082159E"/>
    <w:rsid w:val="00823D7F"/>
    <w:rsid w:val="0082420A"/>
    <w:rsid w:val="00825AF3"/>
    <w:rsid w:val="00826976"/>
    <w:rsid w:val="00827D3A"/>
    <w:rsid w:val="00830E70"/>
    <w:rsid w:val="00834F97"/>
    <w:rsid w:val="0083547F"/>
    <w:rsid w:val="0083569C"/>
    <w:rsid w:val="00835A77"/>
    <w:rsid w:val="00836E5E"/>
    <w:rsid w:val="00842077"/>
    <w:rsid w:val="008422B3"/>
    <w:rsid w:val="00844858"/>
    <w:rsid w:val="008477FE"/>
    <w:rsid w:val="00847D07"/>
    <w:rsid w:val="0085132A"/>
    <w:rsid w:val="00853F0C"/>
    <w:rsid w:val="0085646F"/>
    <w:rsid w:val="008572CA"/>
    <w:rsid w:val="0086013A"/>
    <w:rsid w:val="0086052D"/>
    <w:rsid w:val="00861C25"/>
    <w:rsid w:val="00863F39"/>
    <w:rsid w:val="00864EE7"/>
    <w:rsid w:val="00867640"/>
    <w:rsid w:val="00870850"/>
    <w:rsid w:val="00870D40"/>
    <w:rsid w:val="008750F4"/>
    <w:rsid w:val="008814A4"/>
    <w:rsid w:val="008814E4"/>
    <w:rsid w:val="00881530"/>
    <w:rsid w:val="00883004"/>
    <w:rsid w:val="0089008F"/>
    <w:rsid w:val="008904A7"/>
    <w:rsid w:val="008919C0"/>
    <w:rsid w:val="00891B0D"/>
    <w:rsid w:val="008931DC"/>
    <w:rsid w:val="00895474"/>
    <w:rsid w:val="008956E1"/>
    <w:rsid w:val="00897D8A"/>
    <w:rsid w:val="008A4260"/>
    <w:rsid w:val="008A661A"/>
    <w:rsid w:val="008B031B"/>
    <w:rsid w:val="008B14C2"/>
    <w:rsid w:val="008B5BBF"/>
    <w:rsid w:val="008B6744"/>
    <w:rsid w:val="008C2B52"/>
    <w:rsid w:val="008C45A5"/>
    <w:rsid w:val="008D082A"/>
    <w:rsid w:val="008D1350"/>
    <w:rsid w:val="008D251C"/>
    <w:rsid w:val="008D3DAE"/>
    <w:rsid w:val="008D3DB4"/>
    <w:rsid w:val="008D4002"/>
    <w:rsid w:val="008D7E1B"/>
    <w:rsid w:val="008F0B1A"/>
    <w:rsid w:val="008F2927"/>
    <w:rsid w:val="008F3456"/>
    <w:rsid w:val="008F64C9"/>
    <w:rsid w:val="008F7EC0"/>
    <w:rsid w:val="00901CDB"/>
    <w:rsid w:val="00904B0C"/>
    <w:rsid w:val="00905ECF"/>
    <w:rsid w:val="00907A13"/>
    <w:rsid w:val="00911604"/>
    <w:rsid w:val="00911A45"/>
    <w:rsid w:val="00911CA1"/>
    <w:rsid w:val="009147A3"/>
    <w:rsid w:val="00915C99"/>
    <w:rsid w:val="00916F96"/>
    <w:rsid w:val="009234FF"/>
    <w:rsid w:val="009240EC"/>
    <w:rsid w:val="009243CA"/>
    <w:rsid w:val="009248E9"/>
    <w:rsid w:val="00925B00"/>
    <w:rsid w:val="00925C7C"/>
    <w:rsid w:val="00925D9A"/>
    <w:rsid w:val="00930190"/>
    <w:rsid w:val="00931345"/>
    <w:rsid w:val="0093234A"/>
    <w:rsid w:val="00932389"/>
    <w:rsid w:val="0093787E"/>
    <w:rsid w:val="00937D3C"/>
    <w:rsid w:val="0094103B"/>
    <w:rsid w:val="00941736"/>
    <w:rsid w:val="009426FE"/>
    <w:rsid w:val="00946E40"/>
    <w:rsid w:val="0095007F"/>
    <w:rsid w:val="00950584"/>
    <w:rsid w:val="00950C6E"/>
    <w:rsid w:val="00951F41"/>
    <w:rsid w:val="00952711"/>
    <w:rsid w:val="00955292"/>
    <w:rsid w:val="009552B6"/>
    <w:rsid w:val="009556FF"/>
    <w:rsid w:val="009630F3"/>
    <w:rsid w:val="009637F1"/>
    <w:rsid w:val="00964781"/>
    <w:rsid w:val="00965FBB"/>
    <w:rsid w:val="00966206"/>
    <w:rsid w:val="00966922"/>
    <w:rsid w:val="009724FF"/>
    <w:rsid w:val="009733D9"/>
    <w:rsid w:val="009754A9"/>
    <w:rsid w:val="00976402"/>
    <w:rsid w:val="00976D3A"/>
    <w:rsid w:val="00980B2A"/>
    <w:rsid w:val="00982630"/>
    <w:rsid w:val="00983920"/>
    <w:rsid w:val="0098414B"/>
    <w:rsid w:val="0098523F"/>
    <w:rsid w:val="00985A23"/>
    <w:rsid w:val="00985A57"/>
    <w:rsid w:val="0098668D"/>
    <w:rsid w:val="009929B1"/>
    <w:rsid w:val="00993CF5"/>
    <w:rsid w:val="00995B74"/>
    <w:rsid w:val="009A0A67"/>
    <w:rsid w:val="009A21BF"/>
    <w:rsid w:val="009A2C50"/>
    <w:rsid w:val="009A4046"/>
    <w:rsid w:val="009A6DB1"/>
    <w:rsid w:val="009A6F45"/>
    <w:rsid w:val="009B01D9"/>
    <w:rsid w:val="009B0DAC"/>
    <w:rsid w:val="009B4B5F"/>
    <w:rsid w:val="009B7105"/>
    <w:rsid w:val="009C0BF7"/>
    <w:rsid w:val="009C63EA"/>
    <w:rsid w:val="009C7893"/>
    <w:rsid w:val="009D0920"/>
    <w:rsid w:val="009D0F78"/>
    <w:rsid w:val="009D444B"/>
    <w:rsid w:val="009D60CC"/>
    <w:rsid w:val="009D60CD"/>
    <w:rsid w:val="009D6258"/>
    <w:rsid w:val="009D6DF2"/>
    <w:rsid w:val="009E0F82"/>
    <w:rsid w:val="009E192B"/>
    <w:rsid w:val="009E2836"/>
    <w:rsid w:val="009E3301"/>
    <w:rsid w:val="009E3C1E"/>
    <w:rsid w:val="009E41E5"/>
    <w:rsid w:val="009E5A80"/>
    <w:rsid w:val="009E6A4E"/>
    <w:rsid w:val="009F0833"/>
    <w:rsid w:val="009F1368"/>
    <w:rsid w:val="009F2A55"/>
    <w:rsid w:val="009F5408"/>
    <w:rsid w:val="00A00485"/>
    <w:rsid w:val="00A00CD5"/>
    <w:rsid w:val="00A00E80"/>
    <w:rsid w:val="00A05404"/>
    <w:rsid w:val="00A05C51"/>
    <w:rsid w:val="00A101FF"/>
    <w:rsid w:val="00A10376"/>
    <w:rsid w:val="00A10A5C"/>
    <w:rsid w:val="00A121ED"/>
    <w:rsid w:val="00A136EF"/>
    <w:rsid w:val="00A13F46"/>
    <w:rsid w:val="00A14396"/>
    <w:rsid w:val="00A1470A"/>
    <w:rsid w:val="00A20CC5"/>
    <w:rsid w:val="00A20F41"/>
    <w:rsid w:val="00A20F91"/>
    <w:rsid w:val="00A24AB1"/>
    <w:rsid w:val="00A25C50"/>
    <w:rsid w:val="00A2738E"/>
    <w:rsid w:val="00A35FC9"/>
    <w:rsid w:val="00A36BA5"/>
    <w:rsid w:val="00A46BD4"/>
    <w:rsid w:val="00A503E5"/>
    <w:rsid w:val="00A50C02"/>
    <w:rsid w:val="00A513E3"/>
    <w:rsid w:val="00A51679"/>
    <w:rsid w:val="00A55FF1"/>
    <w:rsid w:val="00A572A5"/>
    <w:rsid w:val="00A5790A"/>
    <w:rsid w:val="00A609A2"/>
    <w:rsid w:val="00A64BBA"/>
    <w:rsid w:val="00A64F5F"/>
    <w:rsid w:val="00A64F7B"/>
    <w:rsid w:val="00A668F9"/>
    <w:rsid w:val="00A6740C"/>
    <w:rsid w:val="00A67599"/>
    <w:rsid w:val="00A72C7F"/>
    <w:rsid w:val="00A7395E"/>
    <w:rsid w:val="00A766C4"/>
    <w:rsid w:val="00A8007A"/>
    <w:rsid w:val="00A827D0"/>
    <w:rsid w:val="00A82EBE"/>
    <w:rsid w:val="00A85908"/>
    <w:rsid w:val="00A92BFF"/>
    <w:rsid w:val="00A94E58"/>
    <w:rsid w:val="00A94EC6"/>
    <w:rsid w:val="00A96DAE"/>
    <w:rsid w:val="00A979CD"/>
    <w:rsid w:val="00A97BD7"/>
    <w:rsid w:val="00AA0F9F"/>
    <w:rsid w:val="00AA28AD"/>
    <w:rsid w:val="00AA3720"/>
    <w:rsid w:val="00AA4DE6"/>
    <w:rsid w:val="00AB1824"/>
    <w:rsid w:val="00AB270E"/>
    <w:rsid w:val="00AB33BF"/>
    <w:rsid w:val="00AB34D7"/>
    <w:rsid w:val="00AC0D36"/>
    <w:rsid w:val="00AC0E64"/>
    <w:rsid w:val="00AC14AC"/>
    <w:rsid w:val="00AC17DC"/>
    <w:rsid w:val="00AC2869"/>
    <w:rsid w:val="00AC3E6E"/>
    <w:rsid w:val="00AC48CF"/>
    <w:rsid w:val="00AC794A"/>
    <w:rsid w:val="00AD287B"/>
    <w:rsid w:val="00AD2F00"/>
    <w:rsid w:val="00AD4017"/>
    <w:rsid w:val="00AD45DC"/>
    <w:rsid w:val="00AD59D7"/>
    <w:rsid w:val="00AE082F"/>
    <w:rsid w:val="00AE1004"/>
    <w:rsid w:val="00AE3112"/>
    <w:rsid w:val="00AE64F2"/>
    <w:rsid w:val="00AE723F"/>
    <w:rsid w:val="00AF24DA"/>
    <w:rsid w:val="00AF3B89"/>
    <w:rsid w:val="00AF4E53"/>
    <w:rsid w:val="00AF50C1"/>
    <w:rsid w:val="00B01AEB"/>
    <w:rsid w:val="00B03668"/>
    <w:rsid w:val="00B05DE0"/>
    <w:rsid w:val="00B06C97"/>
    <w:rsid w:val="00B073BE"/>
    <w:rsid w:val="00B10B25"/>
    <w:rsid w:val="00B12165"/>
    <w:rsid w:val="00B15DE8"/>
    <w:rsid w:val="00B25C50"/>
    <w:rsid w:val="00B260B8"/>
    <w:rsid w:val="00B2787D"/>
    <w:rsid w:val="00B32503"/>
    <w:rsid w:val="00B34114"/>
    <w:rsid w:val="00B3737A"/>
    <w:rsid w:val="00B43438"/>
    <w:rsid w:val="00B47C7F"/>
    <w:rsid w:val="00B53AE1"/>
    <w:rsid w:val="00B56AF2"/>
    <w:rsid w:val="00B56F60"/>
    <w:rsid w:val="00B60CBA"/>
    <w:rsid w:val="00B61466"/>
    <w:rsid w:val="00B63BD6"/>
    <w:rsid w:val="00B64240"/>
    <w:rsid w:val="00B70EFE"/>
    <w:rsid w:val="00B71EAA"/>
    <w:rsid w:val="00B72433"/>
    <w:rsid w:val="00B72B19"/>
    <w:rsid w:val="00B74BC8"/>
    <w:rsid w:val="00B75067"/>
    <w:rsid w:val="00B76744"/>
    <w:rsid w:val="00B80264"/>
    <w:rsid w:val="00B83306"/>
    <w:rsid w:val="00B83E30"/>
    <w:rsid w:val="00B8442C"/>
    <w:rsid w:val="00B86EE9"/>
    <w:rsid w:val="00B910D3"/>
    <w:rsid w:val="00B91241"/>
    <w:rsid w:val="00B91ADF"/>
    <w:rsid w:val="00BA2368"/>
    <w:rsid w:val="00BA47E7"/>
    <w:rsid w:val="00BA5722"/>
    <w:rsid w:val="00BA77C5"/>
    <w:rsid w:val="00BA7CC1"/>
    <w:rsid w:val="00BB08AE"/>
    <w:rsid w:val="00BB3778"/>
    <w:rsid w:val="00BB4ED4"/>
    <w:rsid w:val="00BB58DB"/>
    <w:rsid w:val="00BB7D02"/>
    <w:rsid w:val="00BC0E4F"/>
    <w:rsid w:val="00BC509C"/>
    <w:rsid w:val="00BC5A9F"/>
    <w:rsid w:val="00BC70AB"/>
    <w:rsid w:val="00BD2179"/>
    <w:rsid w:val="00BD56C1"/>
    <w:rsid w:val="00BD606D"/>
    <w:rsid w:val="00BE0055"/>
    <w:rsid w:val="00BE1520"/>
    <w:rsid w:val="00BE1F72"/>
    <w:rsid w:val="00BE1F97"/>
    <w:rsid w:val="00BE23E0"/>
    <w:rsid w:val="00BE5E62"/>
    <w:rsid w:val="00BF04FA"/>
    <w:rsid w:val="00BF0579"/>
    <w:rsid w:val="00BF15D8"/>
    <w:rsid w:val="00BF2864"/>
    <w:rsid w:val="00BF3302"/>
    <w:rsid w:val="00BF37AE"/>
    <w:rsid w:val="00BF45DF"/>
    <w:rsid w:val="00BF6452"/>
    <w:rsid w:val="00BF6AD9"/>
    <w:rsid w:val="00BF6F9B"/>
    <w:rsid w:val="00BF736B"/>
    <w:rsid w:val="00C0059D"/>
    <w:rsid w:val="00C05B88"/>
    <w:rsid w:val="00C05BF5"/>
    <w:rsid w:val="00C05ED5"/>
    <w:rsid w:val="00C06FC0"/>
    <w:rsid w:val="00C10256"/>
    <w:rsid w:val="00C10EC5"/>
    <w:rsid w:val="00C11918"/>
    <w:rsid w:val="00C15FA6"/>
    <w:rsid w:val="00C161C6"/>
    <w:rsid w:val="00C16888"/>
    <w:rsid w:val="00C16E50"/>
    <w:rsid w:val="00C2235C"/>
    <w:rsid w:val="00C24397"/>
    <w:rsid w:val="00C24A1D"/>
    <w:rsid w:val="00C304C2"/>
    <w:rsid w:val="00C31990"/>
    <w:rsid w:val="00C350F0"/>
    <w:rsid w:val="00C3598B"/>
    <w:rsid w:val="00C36EB8"/>
    <w:rsid w:val="00C37DFB"/>
    <w:rsid w:val="00C41602"/>
    <w:rsid w:val="00C4188B"/>
    <w:rsid w:val="00C43B88"/>
    <w:rsid w:val="00C44CA9"/>
    <w:rsid w:val="00C45253"/>
    <w:rsid w:val="00C4783F"/>
    <w:rsid w:val="00C47E89"/>
    <w:rsid w:val="00C508B9"/>
    <w:rsid w:val="00C51F0C"/>
    <w:rsid w:val="00C529BF"/>
    <w:rsid w:val="00C52D9B"/>
    <w:rsid w:val="00C55554"/>
    <w:rsid w:val="00C57E19"/>
    <w:rsid w:val="00C64643"/>
    <w:rsid w:val="00C65F0D"/>
    <w:rsid w:val="00C671C0"/>
    <w:rsid w:val="00C672B0"/>
    <w:rsid w:val="00C6730D"/>
    <w:rsid w:val="00C67AE9"/>
    <w:rsid w:val="00C700C1"/>
    <w:rsid w:val="00C720AE"/>
    <w:rsid w:val="00C73FC2"/>
    <w:rsid w:val="00C7453A"/>
    <w:rsid w:val="00C7481F"/>
    <w:rsid w:val="00C75E51"/>
    <w:rsid w:val="00C76D8E"/>
    <w:rsid w:val="00C8329C"/>
    <w:rsid w:val="00C8449A"/>
    <w:rsid w:val="00C85DA1"/>
    <w:rsid w:val="00C87F84"/>
    <w:rsid w:val="00C92FAB"/>
    <w:rsid w:val="00C97A40"/>
    <w:rsid w:val="00CA1B3A"/>
    <w:rsid w:val="00CA2BC3"/>
    <w:rsid w:val="00CA31C8"/>
    <w:rsid w:val="00CA358F"/>
    <w:rsid w:val="00CA3A4C"/>
    <w:rsid w:val="00CA7885"/>
    <w:rsid w:val="00CB3523"/>
    <w:rsid w:val="00CB6C67"/>
    <w:rsid w:val="00CC0D56"/>
    <w:rsid w:val="00CC0DFE"/>
    <w:rsid w:val="00CC2D5B"/>
    <w:rsid w:val="00CC5D51"/>
    <w:rsid w:val="00CC7192"/>
    <w:rsid w:val="00CD2A1F"/>
    <w:rsid w:val="00CD505A"/>
    <w:rsid w:val="00CD6D15"/>
    <w:rsid w:val="00CE0A68"/>
    <w:rsid w:val="00CE32FB"/>
    <w:rsid w:val="00CF6B07"/>
    <w:rsid w:val="00D018F3"/>
    <w:rsid w:val="00D01F05"/>
    <w:rsid w:val="00D04BEA"/>
    <w:rsid w:val="00D04EC7"/>
    <w:rsid w:val="00D11A55"/>
    <w:rsid w:val="00D11C67"/>
    <w:rsid w:val="00D15C6E"/>
    <w:rsid w:val="00D16627"/>
    <w:rsid w:val="00D21D3E"/>
    <w:rsid w:val="00D22BC8"/>
    <w:rsid w:val="00D2431C"/>
    <w:rsid w:val="00D24379"/>
    <w:rsid w:val="00D2490E"/>
    <w:rsid w:val="00D26D53"/>
    <w:rsid w:val="00D32500"/>
    <w:rsid w:val="00D333E9"/>
    <w:rsid w:val="00D34D78"/>
    <w:rsid w:val="00D37670"/>
    <w:rsid w:val="00D37A82"/>
    <w:rsid w:val="00D402AB"/>
    <w:rsid w:val="00D40EF9"/>
    <w:rsid w:val="00D43434"/>
    <w:rsid w:val="00D43E6F"/>
    <w:rsid w:val="00D47B94"/>
    <w:rsid w:val="00D5145F"/>
    <w:rsid w:val="00D52146"/>
    <w:rsid w:val="00D53A4C"/>
    <w:rsid w:val="00D55F01"/>
    <w:rsid w:val="00D60017"/>
    <w:rsid w:val="00D62504"/>
    <w:rsid w:val="00D628E8"/>
    <w:rsid w:val="00D62C20"/>
    <w:rsid w:val="00D67855"/>
    <w:rsid w:val="00D67DA2"/>
    <w:rsid w:val="00D67F38"/>
    <w:rsid w:val="00D7091F"/>
    <w:rsid w:val="00D74337"/>
    <w:rsid w:val="00D7689F"/>
    <w:rsid w:val="00D8176F"/>
    <w:rsid w:val="00D81E95"/>
    <w:rsid w:val="00D83D6A"/>
    <w:rsid w:val="00D8633E"/>
    <w:rsid w:val="00D865C6"/>
    <w:rsid w:val="00D902D6"/>
    <w:rsid w:val="00D928BE"/>
    <w:rsid w:val="00D95276"/>
    <w:rsid w:val="00D95299"/>
    <w:rsid w:val="00D97A36"/>
    <w:rsid w:val="00DA01D0"/>
    <w:rsid w:val="00DA0D30"/>
    <w:rsid w:val="00DA14DA"/>
    <w:rsid w:val="00DA1F61"/>
    <w:rsid w:val="00DA3CF3"/>
    <w:rsid w:val="00DA7177"/>
    <w:rsid w:val="00DB282F"/>
    <w:rsid w:val="00DC150A"/>
    <w:rsid w:val="00DC2163"/>
    <w:rsid w:val="00DC5AE3"/>
    <w:rsid w:val="00DD0707"/>
    <w:rsid w:val="00DD0FFD"/>
    <w:rsid w:val="00DD1264"/>
    <w:rsid w:val="00DD1ED6"/>
    <w:rsid w:val="00DD1EDE"/>
    <w:rsid w:val="00DD4654"/>
    <w:rsid w:val="00DE1776"/>
    <w:rsid w:val="00DE7948"/>
    <w:rsid w:val="00DF03A3"/>
    <w:rsid w:val="00DF180D"/>
    <w:rsid w:val="00DF4832"/>
    <w:rsid w:val="00DF4D20"/>
    <w:rsid w:val="00DF5AF7"/>
    <w:rsid w:val="00E05EFD"/>
    <w:rsid w:val="00E06DFE"/>
    <w:rsid w:val="00E1130A"/>
    <w:rsid w:val="00E11ECB"/>
    <w:rsid w:val="00E12089"/>
    <w:rsid w:val="00E131ED"/>
    <w:rsid w:val="00E13692"/>
    <w:rsid w:val="00E15307"/>
    <w:rsid w:val="00E159EB"/>
    <w:rsid w:val="00E20EDD"/>
    <w:rsid w:val="00E212CB"/>
    <w:rsid w:val="00E22E99"/>
    <w:rsid w:val="00E2340F"/>
    <w:rsid w:val="00E2418D"/>
    <w:rsid w:val="00E256D9"/>
    <w:rsid w:val="00E256DD"/>
    <w:rsid w:val="00E264F8"/>
    <w:rsid w:val="00E26668"/>
    <w:rsid w:val="00E34314"/>
    <w:rsid w:val="00E3563A"/>
    <w:rsid w:val="00E35FBB"/>
    <w:rsid w:val="00E368EB"/>
    <w:rsid w:val="00E369CB"/>
    <w:rsid w:val="00E36F81"/>
    <w:rsid w:val="00E4391E"/>
    <w:rsid w:val="00E45079"/>
    <w:rsid w:val="00E5073C"/>
    <w:rsid w:val="00E51534"/>
    <w:rsid w:val="00E518BC"/>
    <w:rsid w:val="00E53E52"/>
    <w:rsid w:val="00E57A17"/>
    <w:rsid w:val="00E6016D"/>
    <w:rsid w:val="00E6122E"/>
    <w:rsid w:val="00E618ED"/>
    <w:rsid w:val="00E6291C"/>
    <w:rsid w:val="00E652CC"/>
    <w:rsid w:val="00E6550A"/>
    <w:rsid w:val="00E668DB"/>
    <w:rsid w:val="00E70915"/>
    <w:rsid w:val="00E718BC"/>
    <w:rsid w:val="00E720B6"/>
    <w:rsid w:val="00E72D3F"/>
    <w:rsid w:val="00E72FC2"/>
    <w:rsid w:val="00E75305"/>
    <w:rsid w:val="00E75AC6"/>
    <w:rsid w:val="00E816B8"/>
    <w:rsid w:val="00E8270F"/>
    <w:rsid w:val="00E83592"/>
    <w:rsid w:val="00E841CA"/>
    <w:rsid w:val="00E86D78"/>
    <w:rsid w:val="00E877DE"/>
    <w:rsid w:val="00E9097F"/>
    <w:rsid w:val="00E9112F"/>
    <w:rsid w:val="00E92C65"/>
    <w:rsid w:val="00E93428"/>
    <w:rsid w:val="00E9375F"/>
    <w:rsid w:val="00E966B9"/>
    <w:rsid w:val="00E96FBE"/>
    <w:rsid w:val="00E97491"/>
    <w:rsid w:val="00E976E1"/>
    <w:rsid w:val="00EA0259"/>
    <w:rsid w:val="00EA22C1"/>
    <w:rsid w:val="00EA2CA3"/>
    <w:rsid w:val="00EB7CA6"/>
    <w:rsid w:val="00EC1648"/>
    <w:rsid w:val="00EC26CF"/>
    <w:rsid w:val="00EC2DE0"/>
    <w:rsid w:val="00EC3CB2"/>
    <w:rsid w:val="00EC6A99"/>
    <w:rsid w:val="00EC795E"/>
    <w:rsid w:val="00ED04DB"/>
    <w:rsid w:val="00ED17E8"/>
    <w:rsid w:val="00ED332C"/>
    <w:rsid w:val="00ED54D1"/>
    <w:rsid w:val="00ED5F2B"/>
    <w:rsid w:val="00ED69A5"/>
    <w:rsid w:val="00ED7E2C"/>
    <w:rsid w:val="00EE2216"/>
    <w:rsid w:val="00EE2E52"/>
    <w:rsid w:val="00EE38D8"/>
    <w:rsid w:val="00EE39C7"/>
    <w:rsid w:val="00EE5D1C"/>
    <w:rsid w:val="00EE69F0"/>
    <w:rsid w:val="00EE7702"/>
    <w:rsid w:val="00EF025F"/>
    <w:rsid w:val="00EF09F0"/>
    <w:rsid w:val="00EF09FA"/>
    <w:rsid w:val="00EF4771"/>
    <w:rsid w:val="00EF4981"/>
    <w:rsid w:val="00EF703C"/>
    <w:rsid w:val="00F0169E"/>
    <w:rsid w:val="00F01FB9"/>
    <w:rsid w:val="00F03254"/>
    <w:rsid w:val="00F03D28"/>
    <w:rsid w:val="00F13243"/>
    <w:rsid w:val="00F152A5"/>
    <w:rsid w:val="00F17C89"/>
    <w:rsid w:val="00F20669"/>
    <w:rsid w:val="00F214E5"/>
    <w:rsid w:val="00F21C0B"/>
    <w:rsid w:val="00F25C33"/>
    <w:rsid w:val="00F269F4"/>
    <w:rsid w:val="00F27840"/>
    <w:rsid w:val="00F3101F"/>
    <w:rsid w:val="00F3270B"/>
    <w:rsid w:val="00F32C20"/>
    <w:rsid w:val="00F34550"/>
    <w:rsid w:val="00F347B0"/>
    <w:rsid w:val="00F34DD0"/>
    <w:rsid w:val="00F35109"/>
    <w:rsid w:val="00F35543"/>
    <w:rsid w:val="00F41EEC"/>
    <w:rsid w:val="00F43AE1"/>
    <w:rsid w:val="00F46019"/>
    <w:rsid w:val="00F54B58"/>
    <w:rsid w:val="00F571E9"/>
    <w:rsid w:val="00F61B47"/>
    <w:rsid w:val="00F62DC9"/>
    <w:rsid w:val="00F644A3"/>
    <w:rsid w:val="00F659F5"/>
    <w:rsid w:val="00F660A5"/>
    <w:rsid w:val="00F67206"/>
    <w:rsid w:val="00F67BC8"/>
    <w:rsid w:val="00F709AF"/>
    <w:rsid w:val="00F72C13"/>
    <w:rsid w:val="00F7371D"/>
    <w:rsid w:val="00F749C4"/>
    <w:rsid w:val="00F77197"/>
    <w:rsid w:val="00F81988"/>
    <w:rsid w:val="00F81EE4"/>
    <w:rsid w:val="00F82ED0"/>
    <w:rsid w:val="00F86CA5"/>
    <w:rsid w:val="00F8701B"/>
    <w:rsid w:val="00F90D9C"/>
    <w:rsid w:val="00F90E28"/>
    <w:rsid w:val="00F9117F"/>
    <w:rsid w:val="00F930E6"/>
    <w:rsid w:val="00F97962"/>
    <w:rsid w:val="00FA2C20"/>
    <w:rsid w:val="00FA38CE"/>
    <w:rsid w:val="00FA392F"/>
    <w:rsid w:val="00FA4958"/>
    <w:rsid w:val="00FA5DBE"/>
    <w:rsid w:val="00FA7B88"/>
    <w:rsid w:val="00FB2041"/>
    <w:rsid w:val="00FB28A5"/>
    <w:rsid w:val="00FB588C"/>
    <w:rsid w:val="00FB5D36"/>
    <w:rsid w:val="00FB6427"/>
    <w:rsid w:val="00FC1350"/>
    <w:rsid w:val="00FC1F6B"/>
    <w:rsid w:val="00FC2F66"/>
    <w:rsid w:val="00FC449A"/>
    <w:rsid w:val="00FC535A"/>
    <w:rsid w:val="00FC7586"/>
    <w:rsid w:val="00FD5130"/>
    <w:rsid w:val="00FD6F9E"/>
    <w:rsid w:val="00FD710D"/>
    <w:rsid w:val="00FD7155"/>
    <w:rsid w:val="00FD73D3"/>
    <w:rsid w:val="00FD7919"/>
    <w:rsid w:val="00FE2C38"/>
    <w:rsid w:val="00FE42CD"/>
    <w:rsid w:val="00FE5B14"/>
    <w:rsid w:val="00FF0296"/>
    <w:rsid w:val="00FF2EB0"/>
    <w:rsid w:val="00FF38EE"/>
    <w:rsid w:val="00FF3E2E"/>
    <w:rsid w:val="00FF4564"/>
    <w:rsid w:val="00FF5180"/>
    <w:rsid w:val="00FF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B33A"/>
  <w15:chartTrackingRefBased/>
  <w15:docId w15:val="{2196FE58-1983-49D8-B225-2030361E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428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qFormat/>
    <w:rsid w:val="00ED17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Heading">
    <w:name w:val="Heading"/>
    <w:next w:val="Body"/>
    <w:rsid w:val="00ED17E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ED17E8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A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9F"/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3428"/>
    <w:rPr>
      <w:rFonts w:ascii="Calibri" w:eastAsiaTheme="majorEastAsia" w:hAnsi="Calibri" w:cstheme="majorBidi"/>
      <w:b/>
      <w:color w:val="2F5496" w:themeColor="accent1" w:themeShade="BF"/>
      <w:sz w:val="26"/>
      <w:szCs w:val="26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3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428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428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Emphasis">
    <w:name w:val="Emphasis"/>
    <w:basedOn w:val="DefaultParagraphFont"/>
    <w:uiPriority w:val="20"/>
    <w:qFormat/>
    <w:rsid w:val="0004478F"/>
    <w:rPr>
      <w:i/>
      <w:iCs/>
    </w:rPr>
  </w:style>
  <w:style w:type="paragraph" w:styleId="Caption">
    <w:name w:val="caption"/>
    <w:next w:val="Body"/>
    <w:qFormat/>
    <w:rsid w:val="005B2960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mbria" w:eastAsia="Calibri" w:hAnsi="Cambria" w:cs="Times New Roman"/>
      <w:color w:val="000000"/>
      <w:sz w:val="24"/>
      <w:szCs w:val="24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4B32C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96EB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168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7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dx.doi.org/10.2196/jmir.32997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D5F98A683BC48A86654ECA2D01DC3" ma:contentTypeVersion="11" ma:contentTypeDescription="Create a new document." ma:contentTypeScope="" ma:versionID="89c4c2ddfd3786e91e01fe411b21ad83">
  <xsd:schema xmlns:xsd="http://www.w3.org/2001/XMLSchema" xmlns:xs="http://www.w3.org/2001/XMLSchema" xmlns:p="http://schemas.microsoft.com/office/2006/metadata/properties" xmlns:ns2="f7862b2f-f609-4453-92e5-43dc2a5dec3b" targetNamespace="http://schemas.microsoft.com/office/2006/metadata/properties" ma:root="true" ma:fieldsID="cd05d133d8c20643813c7ecd05d44d86" ns2:_="">
    <xsd:import namespace="f7862b2f-f609-4453-92e5-43dc2a5dec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62b2f-f609-4453-92e5-43dc2a5d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f7862b2f-f609-4453-92e5-43dc2a5dec3b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84608A-0C5A-45B0-956F-36B2B0E2A83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D78845-42BD-4421-BC14-796B5844BA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62b2f-f609-4453-92e5-43dc2a5dec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F73481-BCD6-44EB-9E16-BC0CC2D1B98F}">
  <ds:schemaRefs>
    <ds:schemaRef ds:uri="http://schemas.microsoft.com/office/2006/metadata/properties"/>
    <ds:schemaRef ds:uri="http://schemas.microsoft.com/office/infopath/2007/PartnerControls"/>
    <ds:schemaRef ds:uri="f7862b2f-f609-4453-92e5-43dc2a5dec3b"/>
  </ds:schemaRefs>
</ds:datastoreItem>
</file>

<file path=customXml/itemProps4.xml><?xml version="1.0" encoding="utf-8"?>
<ds:datastoreItem xmlns:ds="http://schemas.openxmlformats.org/officeDocument/2006/customXml" ds:itemID="{297EFF21-2051-45F7-AB52-FFF4E6B092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95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ooding</dc:creator>
  <cp:keywords/>
  <dc:description/>
  <cp:lastModifiedBy>Stephanie</cp:lastModifiedBy>
  <cp:revision>7</cp:revision>
  <cp:lastPrinted>2020-10-23T15:17:00Z</cp:lastPrinted>
  <dcterms:created xsi:type="dcterms:W3CDTF">2022-02-16T16:23:00Z</dcterms:created>
  <dcterms:modified xsi:type="dcterms:W3CDTF">2022-05-24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D5F98A683BC48A86654ECA2D01DC3</vt:lpwstr>
  </property>
  <property fmtid="{D5CDD505-2E9C-101B-9397-08002B2CF9AE}" pid="3" name="Order">
    <vt:r8>51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TemplateUrl">
    <vt:lpwstr/>
  </property>
  <property fmtid="{D5CDD505-2E9C-101B-9397-08002B2CF9AE}" pid="9" name="ComplianceAssetId">
    <vt:lpwstr/>
  </property>
</Properties>
</file>